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AEA8C" w14:textId="1DCB6D20" w:rsidR="00DC1BE6" w:rsidRDefault="002C200E" w:rsidP="00DC1BE6">
      <w:pPr>
        <w:keepNext/>
        <w:jc w:val="center"/>
      </w:pPr>
      <w:r w:rsidRPr="002C200E">
        <w:rPr>
          <w:b/>
          <w:sz w:val="28"/>
          <w:szCs w:val="28"/>
        </w:rPr>
        <w:t xml:space="preserve">Multimedia Appendix 2. </w:t>
      </w:r>
      <w:r w:rsidR="00DC1BE6">
        <w:rPr>
          <w:b/>
          <w:sz w:val="28"/>
          <w:szCs w:val="28"/>
        </w:rPr>
        <w:t>Survey Questions</w:t>
      </w:r>
    </w:p>
    <w:p w14:paraId="4EF2E88D" w14:textId="6C77B6C1" w:rsidR="006A4B63" w:rsidRDefault="0002623C" w:rsidP="00DC1BE6">
      <w:pPr>
        <w:keepNext/>
      </w:pPr>
      <w:r>
        <w:t xml:space="preserve">  </w:t>
      </w:r>
      <w:r>
        <w:br/>
        <w:t xml:space="preserve">Your participation is voluntary, and you may decide to stop at any time.  You do not have to answer any questions that you do not want to answer.  </w:t>
      </w:r>
      <w:r>
        <w:br/>
        <w:t xml:space="preserve">   </w:t>
      </w:r>
      <w:r>
        <w:br/>
        <w:t>Are you willing to participate in this study?</w:t>
      </w:r>
    </w:p>
    <w:p w14:paraId="57D05318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, I consent to participate in the study </w:t>
      </w:r>
    </w:p>
    <w:p w14:paraId="6E10B2CE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o, I do not consent to participate in the study </w:t>
      </w:r>
    </w:p>
    <w:p w14:paraId="11A8890B" w14:textId="77777777" w:rsidR="006A4B63" w:rsidRDefault="006A4B63"/>
    <w:p w14:paraId="099E1662" w14:textId="77777777" w:rsidR="006A4B63" w:rsidRDefault="0002623C">
      <w:pPr>
        <w:pStyle w:val="QSkipLogic"/>
      </w:pPr>
      <w:r>
        <w:t xml:space="preserve">Skip To: End of Survey If Consent for Exempt Research The Pennsylvania State University Title of Project: Learning </w:t>
      </w:r>
      <w:proofErr w:type="gramStart"/>
      <w:r>
        <w:t>Agility:...</w:t>
      </w:r>
      <w:proofErr w:type="gramEnd"/>
      <w:r>
        <w:t xml:space="preserve"> = No, I do not consent to participate in the study</w:t>
      </w:r>
    </w:p>
    <w:p w14:paraId="10CD6799" w14:textId="77777777" w:rsidR="006A4B63" w:rsidRDefault="006A4B63">
      <w:pPr>
        <w:pStyle w:val="QuestionSeparator"/>
      </w:pPr>
    </w:p>
    <w:p w14:paraId="50797A87" w14:textId="33D1F5C2" w:rsidR="006A4B63" w:rsidRPr="003A0527" w:rsidRDefault="0002623C">
      <w:pPr>
        <w:keepNext/>
        <w:rPr>
          <w:sz w:val="28"/>
          <w:szCs w:val="28"/>
        </w:rPr>
      </w:pPr>
      <w:r w:rsidRPr="00DC1BE6">
        <w:rPr>
          <w:b/>
          <w:sz w:val="28"/>
          <w:szCs w:val="28"/>
        </w:rPr>
        <w:t>Demographic</w:t>
      </w:r>
    </w:p>
    <w:p w14:paraId="3AFF5BB6" w14:textId="77777777" w:rsidR="006A4B63" w:rsidRDefault="006A4B63"/>
    <w:p w14:paraId="6EC9BEF6" w14:textId="484DE246" w:rsidR="00C42DA6" w:rsidRDefault="00C42DA6" w:rsidP="00C42DA6">
      <w:pPr>
        <w:keepNext/>
      </w:pPr>
      <w:r>
        <w:t>Q1 What type of company best describes your current employer? </w:t>
      </w:r>
    </w:p>
    <w:p w14:paraId="4CAFD901" w14:textId="77777777" w:rsidR="00C42DA6" w:rsidRDefault="00C42DA6" w:rsidP="00C42DA6">
      <w:pPr>
        <w:pStyle w:val="ListParagraph"/>
        <w:keepNext/>
        <w:numPr>
          <w:ilvl w:val="0"/>
          <w:numId w:val="4"/>
        </w:numPr>
      </w:pPr>
      <w:r>
        <w:t xml:space="preserve">Medical device manufacturer </w:t>
      </w:r>
    </w:p>
    <w:p w14:paraId="1124DC19" w14:textId="77777777" w:rsidR="00C42DA6" w:rsidRDefault="00C42DA6" w:rsidP="00C42DA6">
      <w:pPr>
        <w:pStyle w:val="ListParagraph"/>
        <w:keepNext/>
        <w:numPr>
          <w:ilvl w:val="0"/>
          <w:numId w:val="4"/>
        </w:numPr>
      </w:pPr>
      <w:r>
        <w:t xml:space="preserve">Pharmaceutical company </w:t>
      </w:r>
    </w:p>
    <w:p w14:paraId="4E1C71AA" w14:textId="77777777" w:rsidR="00C42DA6" w:rsidRDefault="00C42DA6" w:rsidP="00C42DA6">
      <w:pPr>
        <w:pStyle w:val="ListParagraph"/>
        <w:keepNext/>
        <w:numPr>
          <w:ilvl w:val="0"/>
          <w:numId w:val="4"/>
        </w:numPr>
      </w:pPr>
      <w:r>
        <w:t xml:space="preserve">Bio-tech company </w:t>
      </w:r>
    </w:p>
    <w:p w14:paraId="344164A5" w14:textId="77777777" w:rsidR="00C42DA6" w:rsidRDefault="00C42DA6" w:rsidP="00C42DA6">
      <w:pPr>
        <w:pStyle w:val="ListParagraph"/>
        <w:keepNext/>
        <w:numPr>
          <w:ilvl w:val="0"/>
          <w:numId w:val="4"/>
        </w:numPr>
      </w:pPr>
      <w:r>
        <w:t xml:space="preserve">Suppliers </w:t>
      </w:r>
    </w:p>
    <w:p w14:paraId="4BBED845" w14:textId="77777777" w:rsidR="00C42DA6" w:rsidRDefault="00C42DA6" w:rsidP="00C42DA6">
      <w:pPr>
        <w:pStyle w:val="ListParagraph"/>
        <w:keepNext/>
        <w:numPr>
          <w:ilvl w:val="0"/>
          <w:numId w:val="4"/>
        </w:numPr>
      </w:pPr>
      <w:r>
        <w:t>Other, please indicate ________________________________________________</w:t>
      </w:r>
    </w:p>
    <w:p w14:paraId="737BB019" w14:textId="77777777" w:rsidR="00C42DA6" w:rsidRDefault="00C42DA6" w:rsidP="00C42DA6"/>
    <w:p w14:paraId="00134F85" w14:textId="5F836550" w:rsidR="00C42DA6" w:rsidRDefault="00C42DA6" w:rsidP="00C42DA6">
      <w:pPr>
        <w:pStyle w:val="QSkipLogic"/>
      </w:pPr>
      <w:r>
        <w:t>Skip To: End of Survey If What type of company best describes your current employer?  = Suppliers</w:t>
      </w:r>
    </w:p>
    <w:p w14:paraId="1175C9C2" w14:textId="77777777" w:rsidR="00C42DA6" w:rsidRDefault="00C42DA6">
      <w:pPr>
        <w:keepNext/>
      </w:pPr>
    </w:p>
    <w:p w14:paraId="716E17BA" w14:textId="4ED2A08D" w:rsidR="006A4B63" w:rsidRDefault="0002623C">
      <w:pPr>
        <w:keepNext/>
      </w:pPr>
      <w:r>
        <w:t>Q</w:t>
      </w:r>
      <w:r w:rsidR="00C42DA6">
        <w:t>2</w:t>
      </w:r>
      <w:r>
        <w:t xml:space="preserve"> Which best describes your L&amp;D role in the organization?</w:t>
      </w:r>
    </w:p>
    <w:p w14:paraId="279126C5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Developer/ Trainer </w:t>
      </w:r>
    </w:p>
    <w:p w14:paraId="06891223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Manager </w:t>
      </w:r>
    </w:p>
    <w:p w14:paraId="53896F87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Director </w:t>
      </w:r>
    </w:p>
    <w:p w14:paraId="7AFC3C57" w14:textId="7FA8CF44" w:rsidR="006A4B63" w:rsidRDefault="0002623C" w:rsidP="003A0527">
      <w:pPr>
        <w:pStyle w:val="ListParagraph"/>
        <w:keepNext/>
        <w:numPr>
          <w:ilvl w:val="0"/>
          <w:numId w:val="4"/>
        </w:numPr>
      </w:pPr>
      <w:r>
        <w:t xml:space="preserve">Executive </w:t>
      </w:r>
    </w:p>
    <w:p w14:paraId="0A246166" w14:textId="77777777" w:rsidR="000A2AAE" w:rsidRDefault="000A2AAE" w:rsidP="000A2AAE">
      <w:pPr>
        <w:pStyle w:val="ListParagraph"/>
        <w:keepNext/>
        <w:spacing w:before="120" w:line="240" w:lineRule="auto"/>
        <w:ind w:left="360"/>
      </w:pPr>
    </w:p>
    <w:p w14:paraId="39A3BF2E" w14:textId="0166300C" w:rsidR="006A4B63" w:rsidRDefault="0002623C">
      <w:pPr>
        <w:keepNext/>
      </w:pPr>
      <w:r>
        <w:t>Q</w:t>
      </w:r>
      <w:r w:rsidR="00C42DA6">
        <w:t>3</w:t>
      </w:r>
      <w:r>
        <w:t xml:space="preserve"> How many employees does your organization have?</w:t>
      </w:r>
    </w:p>
    <w:p w14:paraId="59EA1F00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Less than 1,000 </w:t>
      </w:r>
    </w:p>
    <w:p w14:paraId="05B4344C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1,000 to 2,500 </w:t>
      </w:r>
    </w:p>
    <w:p w14:paraId="6D46ED4C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2,500 to 5,000 </w:t>
      </w:r>
    </w:p>
    <w:p w14:paraId="550A6476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5,000 to 7,500 </w:t>
      </w:r>
    </w:p>
    <w:p w14:paraId="0ABCD36B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7,500 to 10,000 </w:t>
      </w:r>
    </w:p>
    <w:p w14:paraId="09076D77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More than 10,000 </w:t>
      </w:r>
    </w:p>
    <w:p w14:paraId="1488FFB7" w14:textId="77777777" w:rsidR="006A4B63" w:rsidRDefault="006A4B63"/>
    <w:p w14:paraId="66C6CC2C" w14:textId="79BE8D3A" w:rsidR="006A4B63" w:rsidRDefault="0002623C">
      <w:pPr>
        <w:keepNext/>
      </w:pPr>
      <w:r>
        <w:t>Q</w:t>
      </w:r>
      <w:r w:rsidR="00C42DA6">
        <w:t>4</w:t>
      </w:r>
      <w:r>
        <w:t xml:space="preserve"> Who is </w:t>
      </w:r>
      <w:r w:rsidR="00215D26">
        <w:t xml:space="preserve">the </w:t>
      </w:r>
      <w:r>
        <w:t>audience for your work? </w:t>
      </w:r>
    </w:p>
    <w:p w14:paraId="739392C4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Internal employees </w:t>
      </w:r>
    </w:p>
    <w:p w14:paraId="7F7260C9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External customers </w:t>
      </w:r>
    </w:p>
    <w:p w14:paraId="61F7FB53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Both </w:t>
      </w:r>
    </w:p>
    <w:p w14:paraId="4A2ADF10" w14:textId="77777777" w:rsidR="006A4B63" w:rsidRDefault="006A4B63"/>
    <w:p w14:paraId="69BC37DC" w14:textId="1E3CF55D" w:rsidR="006A4B63" w:rsidRDefault="0002623C">
      <w:pPr>
        <w:keepNext/>
      </w:pPr>
      <w:r>
        <w:t>Q</w:t>
      </w:r>
      <w:r w:rsidR="00C42DA6">
        <w:t>5</w:t>
      </w:r>
      <w:r>
        <w:t xml:space="preserve"> What demographics are you responsible for?</w:t>
      </w:r>
    </w:p>
    <w:p w14:paraId="74B7E4F6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An entire US Organization </w:t>
      </w:r>
    </w:p>
    <w:p w14:paraId="4DD79CBD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An entire Global Organization </w:t>
      </w:r>
    </w:p>
    <w:p w14:paraId="63A4E3BD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14:paraId="71C07483" w14:textId="77777777" w:rsidR="006A4B63" w:rsidRDefault="006A4B63"/>
    <w:p w14:paraId="7F42C0B2" w14:textId="3A7B46DE" w:rsidR="006A4B63" w:rsidRDefault="0002623C">
      <w:pPr>
        <w:keepNext/>
      </w:pPr>
      <w:r>
        <w:lastRenderedPageBreak/>
        <w:t>Q</w:t>
      </w:r>
      <w:r w:rsidR="00C42DA6">
        <w:t>6</w:t>
      </w:r>
      <w:r>
        <w:t xml:space="preserve"> Do you have </w:t>
      </w:r>
      <w:r w:rsidR="00215D26">
        <w:t>non</w:t>
      </w:r>
      <w:r w:rsidR="00C42DA6">
        <w:t>-</w:t>
      </w:r>
      <w:r w:rsidR="00215D26">
        <w:t>c</w:t>
      </w:r>
      <w:r>
        <w:t>ommercial responsibility? </w:t>
      </w:r>
    </w:p>
    <w:p w14:paraId="3EE7574A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C0C77A4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556AC8B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14:paraId="7E0858D7" w14:textId="77777777" w:rsidR="006A4B63" w:rsidRDefault="006A4B63"/>
    <w:p w14:paraId="616664FD" w14:textId="77777777" w:rsidR="006A4B63" w:rsidRDefault="0002623C">
      <w:pPr>
        <w:keepNext/>
      </w:pPr>
      <w:r>
        <w:t>Q7 Is your organization directly involved with COVID-19 diagnostics, treatment and/or other related solutions?  </w:t>
      </w:r>
    </w:p>
    <w:p w14:paraId="303D29BC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58CDB02" w14:textId="54097D1B" w:rsidR="006A4B63" w:rsidRDefault="0002623C" w:rsidP="003A0527">
      <w:pPr>
        <w:pStyle w:val="ListParagraph"/>
        <w:keepNext/>
        <w:numPr>
          <w:ilvl w:val="0"/>
          <w:numId w:val="4"/>
        </w:numPr>
      </w:pPr>
      <w:r>
        <w:t>N</w:t>
      </w:r>
      <w:r w:rsidR="000A2AAE">
        <w:t>o</w:t>
      </w:r>
    </w:p>
    <w:p w14:paraId="37CF2549" w14:textId="77777777" w:rsidR="000A2AAE" w:rsidRDefault="000A2AAE" w:rsidP="000A2AAE">
      <w:pPr>
        <w:pStyle w:val="ListParagraph"/>
        <w:keepNext/>
        <w:spacing w:before="120" w:line="240" w:lineRule="auto"/>
        <w:ind w:left="360"/>
      </w:pPr>
    </w:p>
    <w:p w14:paraId="27BAAB4D" w14:textId="77777777" w:rsidR="006A4B63" w:rsidRDefault="0002623C">
      <w:pPr>
        <w:keepNext/>
      </w:pPr>
      <w:r>
        <w:t>Q8 How long have you been involved in professional education and training? </w:t>
      </w:r>
    </w:p>
    <w:p w14:paraId="3F4A7F11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1-5 years </w:t>
      </w:r>
    </w:p>
    <w:p w14:paraId="27F97DB4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6-10 years </w:t>
      </w:r>
    </w:p>
    <w:p w14:paraId="295823A8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11-15 years </w:t>
      </w:r>
    </w:p>
    <w:p w14:paraId="355C9F86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16-20 years </w:t>
      </w:r>
    </w:p>
    <w:p w14:paraId="3D60BA10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21 years or more </w:t>
      </w:r>
    </w:p>
    <w:p w14:paraId="5D2DC477" w14:textId="77777777" w:rsidR="006A4B63" w:rsidRDefault="006A4B63"/>
    <w:p w14:paraId="0C411D91" w14:textId="77777777" w:rsidR="000A2AAE" w:rsidRDefault="000A2AAE">
      <w:pPr>
        <w:keepNext/>
        <w:rPr>
          <w:sz w:val="28"/>
          <w:szCs w:val="28"/>
        </w:rPr>
        <w:sectPr w:rsidR="000A2AAE" w:rsidSect="0026438C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30BE3697" w14:textId="77777777" w:rsidR="000A2AAE" w:rsidRDefault="0002623C">
      <w:pPr>
        <w:keepNext/>
        <w:rPr>
          <w:sz w:val="28"/>
          <w:szCs w:val="28"/>
        </w:rPr>
      </w:pPr>
      <w:r w:rsidRPr="003A0527">
        <w:rPr>
          <w:sz w:val="28"/>
          <w:szCs w:val="28"/>
        </w:rPr>
        <w:lastRenderedPageBreak/>
        <w:t xml:space="preserve"> </w:t>
      </w:r>
    </w:p>
    <w:p w14:paraId="3FD6FFD8" w14:textId="0B11462F" w:rsidR="006A4B63" w:rsidRPr="003A0527" w:rsidRDefault="0002623C">
      <w:pPr>
        <w:keepNext/>
        <w:rPr>
          <w:sz w:val="28"/>
          <w:szCs w:val="28"/>
        </w:rPr>
      </w:pPr>
      <w:r w:rsidRPr="000A2AAE">
        <w:rPr>
          <w:b/>
          <w:sz w:val="28"/>
          <w:szCs w:val="28"/>
        </w:rPr>
        <w:t>Organization</w:t>
      </w:r>
    </w:p>
    <w:p w14:paraId="27850540" w14:textId="77777777" w:rsidR="006A4B63" w:rsidRDefault="006A4B63"/>
    <w:p w14:paraId="35272A56" w14:textId="77777777" w:rsidR="006A4B63" w:rsidRDefault="0002623C">
      <w:pPr>
        <w:keepNext/>
      </w:pPr>
      <w:r>
        <w:t>Q9 Throughout the COVID-19 pandemic, the leadership in your organization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10"/>
        <w:gridCol w:w="1074"/>
        <w:gridCol w:w="1110"/>
        <w:gridCol w:w="1269"/>
        <w:gridCol w:w="1073"/>
        <w:gridCol w:w="1269"/>
        <w:gridCol w:w="818"/>
        <w:gridCol w:w="1037"/>
      </w:tblGrid>
      <w:tr w:rsidR="003A0527" w14:paraId="098E59C7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A900706" w14:textId="77777777" w:rsidR="006A4B63" w:rsidRDefault="006A4B63" w:rsidP="003A0527">
            <w:pPr>
              <w:keepNext/>
              <w:jc w:val="left"/>
            </w:pPr>
          </w:p>
        </w:tc>
        <w:tc>
          <w:tcPr>
            <w:tcW w:w="1197" w:type="dxa"/>
          </w:tcPr>
          <w:p w14:paraId="426A4C98" w14:textId="2853B0D6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</w:t>
            </w:r>
            <w:r w:rsidR="00215D26">
              <w:t>ly</w:t>
            </w:r>
            <w:r>
              <w:t xml:space="preserve"> disagree</w:t>
            </w:r>
          </w:p>
        </w:tc>
        <w:tc>
          <w:tcPr>
            <w:tcW w:w="1197" w:type="dxa"/>
          </w:tcPr>
          <w:p w14:paraId="03092DC7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270" w:type="dxa"/>
          </w:tcPr>
          <w:p w14:paraId="122DD482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</w:tc>
        <w:tc>
          <w:tcPr>
            <w:tcW w:w="1197" w:type="dxa"/>
          </w:tcPr>
          <w:p w14:paraId="033E2EF6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270" w:type="dxa"/>
          </w:tcPr>
          <w:p w14:paraId="039C5289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</w:t>
            </w:r>
          </w:p>
        </w:tc>
        <w:tc>
          <w:tcPr>
            <w:tcW w:w="1197" w:type="dxa"/>
          </w:tcPr>
          <w:p w14:paraId="1F1709F8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197" w:type="dxa"/>
          </w:tcPr>
          <w:p w14:paraId="51E64267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3A0527" w14:paraId="232D6DDE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516D5C0" w14:textId="77777777" w:rsidR="006A4B63" w:rsidRDefault="0002623C" w:rsidP="003A0527">
            <w:pPr>
              <w:keepNext/>
              <w:jc w:val="left"/>
            </w:pPr>
            <w:r>
              <w:t xml:space="preserve">Moved quickly to respond </w:t>
            </w:r>
          </w:p>
        </w:tc>
        <w:tc>
          <w:tcPr>
            <w:tcW w:w="1197" w:type="dxa"/>
          </w:tcPr>
          <w:p w14:paraId="4812F1E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9D70BE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9EF6BD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09CEC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104FA6A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B92B2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CB8A8B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173B86DE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0DC9B04" w14:textId="77777777" w:rsidR="006A4B63" w:rsidRDefault="0002623C" w:rsidP="003A0527">
            <w:pPr>
              <w:keepNext/>
              <w:jc w:val="left"/>
            </w:pPr>
            <w:r>
              <w:t xml:space="preserve">Set up a clear strategy to respond to the changes </w:t>
            </w:r>
          </w:p>
        </w:tc>
        <w:tc>
          <w:tcPr>
            <w:tcW w:w="1197" w:type="dxa"/>
          </w:tcPr>
          <w:p w14:paraId="4A33B93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55B89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1C966BF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1B9B68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C9C4F4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39A48C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0E61EE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2E1B18B3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1B1A00E" w14:textId="77777777" w:rsidR="006A4B63" w:rsidRDefault="0002623C" w:rsidP="003A0527">
            <w:pPr>
              <w:keepNext/>
              <w:jc w:val="left"/>
            </w:pPr>
            <w:r>
              <w:t xml:space="preserve">Maintained constant communication within the organization </w:t>
            </w:r>
          </w:p>
        </w:tc>
        <w:tc>
          <w:tcPr>
            <w:tcW w:w="1197" w:type="dxa"/>
          </w:tcPr>
          <w:p w14:paraId="7656214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147570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08E307F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8B4F60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14E607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6D6FEA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F5506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0101BFE4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08F6038" w14:textId="77777777" w:rsidR="006A4B63" w:rsidRDefault="0002623C" w:rsidP="003A0527">
            <w:pPr>
              <w:keepNext/>
              <w:jc w:val="left"/>
            </w:pPr>
            <w:r>
              <w:t xml:space="preserve">Stayed transparent within the organization </w:t>
            </w:r>
          </w:p>
        </w:tc>
        <w:tc>
          <w:tcPr>
            <w:tcW w:w="1197" w:type="dxa"/>
          </w:tcPr>
          <w:p w14:paraId="776B325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676FFF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7E46377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6C9B0E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295945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F69C84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835BF8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0701E46C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B2B4E7E" w14:textId="77777777" w:rsidR="006A4B63" w:rsidRDefault="0002623C" w:rsidP="003A0527">
            <w:pPr>
              <w:keepNext/>
              <w:jc w:val="left"/>
            </w:pPr>
            <w:r>
              <w:t xml:space="preserve">Empathized with employees and customers about their wellbeing and the wellbeing of family members </w:t>
            </w:r>
          </w:p>
        </w:tc>
        <w:tc>
          <w:tcPr>
            <w:tcW w:w="1197" w:type="dxa"/>
          </w:tcPr>
          <w:p w14:paraId="076F084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99C415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0A83620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D545B9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84AA0C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2069B9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28B59D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04BBA4D5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EA4C4DE" w14:textId="77777777" w:rsidR="006A4B63" w:rsidRDefault="0002623C" w:rsidP="003A0527">
            <w:pPr>
              <w:keepNext/>
              <w:jc w:val="left"/>
            </w:pPr>
            <w:r>
              <w:t xml:space="preserve">Developed new solutions and added resources to adapt to current situations </w:t>
            </w:r>
          </w:p>
        </w:tc>
        <w:tc>
          <w:tcPr>
            <w:tcW w:w="1197" w:type="dxa"/>
          </w:tcPr>
          <w:p w14:paraId="42217D5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9D28D2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3D7F135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F161DE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1E86790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7DD749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5CE41B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4BD911B" w14:textId="77777777" w:rsidR="006A4B63" w:rsidRDefault="006A4B63"/>
    <w:p w14:paraId="37747F51" w14:textId="77777777" w:rsidR="006A4B63" w:rsidRDefault="0002623C">
      <w:pPr>
        <w:keepNext/>
      </w:pPr>
      <w:r>
        <w:t>Q10 Please feel free to add comments to clarify any of your responses above. (Optional): </w:t>
      </w:r>
    </w:p>
    <w:p w14:paraId="0B451D59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2606F2E4" w14:textId="77777777" w:rsidR="006A4B63" w:rsidRDefault="0002623C">
      <w:pPr>
        <w:keepNext/>
      </w:pPr>
      <w:r>
        <w:lastRenderedPageBreak/>
        <w:t>Q11 Throughout the COVID-19 pandemic, your organization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945"/>
        <w:gridCol w:w="1041"/>
        <w:gridCol w:w="1075"/>
        <w:gridCol w:w="1224"/>
        <w:gridCol w:w="1041"/>
        <w:gridCol w:w="1224"/>
        <w:gridCol w:w="803"/>
        <w:gridCol w:w="1007"/>
      </w:tblGrid>
      <w:tr w:rsidR="003A0527" w:rsidRPr="000A2AAE" w14:paraId="74C2F6F8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73A0CFA5" w14:textId="77777777" w:rsidR="006A4B63" w:rsidRPr="000A2AAE" w:rsidRDefault="006A4B63" w:rsidP="003A0527">
            <w:pPr>
              <w:keepNext/>
              <w:jc w:val="left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B4ADD55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Strongly disagree</w:t>
            </w:r>
          </w:p>
        </w:tc>
        <w:tc>
          <w:tcPr>
            <w:tcW w:w="1197" w:type="dxa"/>
          </w:tcPr>
          <w:p w14:paraId="0219F168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Disagree</w:t>
            </w:r>
          </w:p>
        </w:tc>
        <w:tc>
          <w:tcPr>
            <w:tcW w:w="1270" w:type="dxa"/>
          </w:tcPr>
          <w:p w14:paraId="384EC912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Somewhat disagree</w:t>
            </w:r>
          </w:p>
        </w:tc>
        <w:tc>
          <w:tcPr>
            <w:tcW w:w="1197" w:type="dxa"/>
          </w:tcPr>
          <w:p w14:paraId="41848A6A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Neither agree nor disagree</w:t>
            </w:r>
          </w:p>
        </w:tc>
        <w:tc>
          <w:tcPr>
            <w:tcW w:w="1270" w:type="dxa"/>
          </w:tcPr>
          <w:p w14:paraId="14BECAF2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Somewhat agree</w:t>
            </w:r>
          </w:p>
        </w:tc>
        <w:tc>
          <w:tcPr>
            <w:tcW w:w="1197" w:type="dxa"/>
          </w:tcPr>
          <w:p w14:paraId="767C4F7F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Agree</w:t>
            </w:r>
          </w:p>
        </w:tc>
        <w:tc>
          <w:tcPr>
            <w:tcW w:w="1197" w:type="dxa"/>
          </w:tcPr>
          <w:p w14:paraId="1A02B413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>Strongly agree</w:t>
            </w:r>
          </w:p>
        </w:tc>
      </w:tr>
      <w:tr w:rsidR="003A0527" w:rsidRPr="000A2AAE" w14:paraId="0AB4AFE1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76897F87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modified the company vision to embrace adaptability/agility </w:t>
            </w:r>
          </w:p>
        </w:tc>
        <w:tc>
          <w:tcPr>
            <w:tcW w:w="1197" w:type="dxa"/>
          </w:tcPr>
          <w:p w14:paraId="13EE4C91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7FC0728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5AAB5103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94FC4DD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04405E41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46CA2C7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46AD8AD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27F47C2C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50CC06AE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maintained the pre COVID-19 work atmosphere </w:t>
            </w:r>
          </w:p>
        </w:tc>
        <w:tc>
          <w:tcPr>
            <w:tcW w:w="1197" w:type="dxa"/>
          </w:tcPr>
          <w:p w14:paraId="3E29270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4BCB7EB4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58C89196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21860B4D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2E6C3A5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09075D13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A8A553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2BE900E3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694C5F40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modified company structure in response to COVID-19 </w:t>
            </w:r>
          </w:p>
        </w:tc>
        <w:tc>
          <w:tcPr>
            <w:tcW w:w="1197" w:type="dxa"/>
          </w:tcPr>
          <w:p w14:paraId="31EF0E17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AFC5B27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7E41B5FD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9EFAE6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3B02C398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41662B3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19D56DF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3ED44F4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24D3E1FA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modified the structure of the L&amp;D division </w:t>
            </w:r>
          </w:p>
        </w:tc>
        <w:tc>
          <w:tcPr>
            <w:tcW w:w="1197" w:type="dxa"/>
          </w:tcPr>
          <w:p w14:paraId="6F9101A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28F9F2C3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17E2DD36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54D2732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2BE5AD6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253A85E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513023A5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560AF1CF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71F22491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increased the speed of decision making </w:t>
            </w:r>
          </w:p>
        </w:tc>
        <w:tc>
          <w:tcPr>
            <w:tcW w:w="1197" w:type="dxa"/>
          </w:tcPr>
          <w:p w14:paraId="7171BD58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379BDC0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60712E10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101084E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4FA89923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1207B6D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4CFE623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349B159A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7CEB6883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removed barriers </w:t>
            </w:r>
          </w:p>
        </w:tc>
        <w:tc>
          <w:tcPr>
            <w:tcW w:w="1197" w:type="dxa"/>
          </w:tcPr>
          <w:p w14:paraId="6E157361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47F851F0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1C6C4E37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0201484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063EC3C2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0E8958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65BD921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00E384A2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3C987370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an increased sense of social responsibility </w:t>
            </w:r>
          </w:p>
        </w:tc>
        <w:tc>
          <w:tcPr>
            <w:tcW w:w="1197" w:type="dxa"/>
          </w:tcPr>
          <w:p w14:paraId="3F9155E5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4599139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1C91B385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1CA0AE1D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5B445C3C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6893517F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76AA5DF5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665D1E39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3363DB72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modified the supporting system </w:t>
            </w:r>
          </w:p>
        </w:tc>
        <w:tc>
          <w:tcPr>
            <w:tcW w:w="1197" w:type="dxa"/>
          </w:tcPr>
          <w:p w14:paraId="18E67EC8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5D9A7FE1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0B28CC4C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7322A78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1A94138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DBE55B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49EB63B6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A0527" w:rsidRPr="000A2AAE" w14:paraId="4A0FCC9F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3" w:type="dxa"/>
          </w:tcPr>
          <w:p w14:paraId="1D5D5A22" w14:textId="77777777" w:rsidR="006A4B63" w:rsidRPr="000A2AAE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0A2AAE">
              <w:rPr>
                <w:sz w:val="21"/>
                <w:szCs w:val="21"/>
              </w:rPr>
              <w:t xml:space="preserve">Has more people working remotely </w:t>
            </w:r>
          </w:p>
        </w:tc>
        <w:tc>
          <w:tcPr>
            <w:tcW w:w="1197" w:type="dxa"/>
          </w:tcPr>
          <w:p w14:paraId="215793A2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7C77A0E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7AA23A82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3CAB7BBF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19B7253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221C0FE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197" w:type="dxa"/>
          </w:tcPr>
          <w:p w14:paraId="299B68C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27ED5B51" w14:textId="77777777" w:rsidR="006A4B63" w:rsidRDefault="006A4B63"/>
    <w:p w14:paraId="57D4F8DB" w14:textId="77777777" w:rsidR="006A4B63" w:rsidRDefault="0002623C">
      <w:pPr>
        <w:keepNext/>
      </w:pPr>
      <w:r>
        <w:t>Q12 Please feel free to add comments to clarify any of your responses above. (Optional): </w:t>
      </w:r>
    </w:p>
    <w:p w14:paraId="205BDFDF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7FA84094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50F58520" w14:textId="77777777" w:rsidR="006A4B63" w:rsidRDefault="006A4B63"/>
    <w:p w14:paraId="7600ED05" w14:textId="77777777" w:rsidR="006A4B63" w:rsidRDefault="0002623C">
      <w:pPr>
        <w:keepNext/>
      </w:pPr>
      <w:r>
        <w:t>Q13 Looking back on all that has happened since the onset of COVID-19, what are the most important lessons for professionals in our field?</w:t>
      </w:r>
    </w:p>
    <w:p w14:paraId="1C91D533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11C3CAC8" w14:textId="77777777" w:rsidR="006A4B63" w:rsidRDefault="006A4B63"/>
    <w:p w14:paraId="1F4711BB" w14:textId="77777777" w:rsidR="006A4B63" w:rsidRPr="003A0527" w:rsidRDefault="0002623C">
      <w:pPr>
        <w:keepNext/>
        <w:rPr>
          <w:sz w:val="28"/>
          <w:szCs w:val="28"/>
        </w:rPr>
      </w:pPr>
      <w:r w:rsidRPr="003A0527">
        <w:rPr>
          <w:sz w:val="28"/>
          <w:szCs w:val="28"/>
        </w:rPr>
        <w:lastRenderedPageBreak/>
        <w:t xml:space="preserve"> </w:t>
      </w:r>
      <w:r w:rsidRPr="000A2AAE">
        <w:rPr>
          <w:b/>
          <w:sz w:val="28"/>
          <w:szCs w:val="28"/>
        </w:rPr>
        <w:t>Working Remotely</w:t>
      </w:r>
    </w:p>
    <w:p w14:paraId="51F01BFF" w14:textId="77777777" w:rsidR="006A4B63" w:rsidRDefault="006A4B63"/>
    <w:p w14:paraId="036EE82C" w14:textId="77777777" w:rsidR="006A4B63" w:rsidRDefault="0002623C">
      <w:pPr>
        <w:keepNext/>
      </w:pPr>
      <w:r>
        <w:t>Q14 In responding to COVID-19, your organization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601"/>
        <w:gridCol w:w="1089"/>
        <w:gridCol w:w="1121"/>
        <w:gridCol w:w="1270"/>
        <w:gridCol w:w="1089"/>
        <w:gridCol w:w="1270"/>
        <w:gridCol w:w="863"/>
        <w:gridCol w:w="1057"/>
      </w:tblGrid>
      <w:tr w:rsidR="006A4B63" w14:paraId="55E961C3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0CD8DFD" w14:textId="77777777" w:rsidR="006A4B63" w:rsidRDefault="006A4B63" w:rsidP="003A0527">
            <w:pPr>
              <w:keepNext/>
              <w:jc w:val="left"/>
            </w:pPr>
          </w:p>
        </w:tc>
        <w:tc>
          <w:tcPr>
            <w:tcW w:w="1197" w:type="dxa"/>
          </w:tcPr>
          <w:p w14:paraId="78CD10FA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197" w:type="dxa"/>
          </w:tcPr>
          <w:p w14:paraId="6E114080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270" w:type="dxa"/>
          </w:tcPr>
          <w:p w14:paraId="26E46E1B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</w:tc>
        <w:tc>
          <w:tcPr>
            <w:tcW w:w="1197" w:type="dxa"/>
          </w:tcPr>
          <w:p w14:paraId="2460C22D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270" w:type="dxa"/>
          </w:tcPr>
          <w:p w14:paraId="2F05ECF3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</w:t>
            </w:r>
          </w:p>
        </w:tc>
        <w:tc>
          <w:tcPr>
            <w:tcW w:w="1197" w:type="dxa"/>
          </w:tcPr>
          <w:p w14:paraId="115FED63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197" w:type="dxa"/>
          </w:tcPr>
          <w:p w14:paraId="2822B0E7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6A4B63" w14:paraId="75EC0885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558597E" w14:textId="77777777" w:rsidR="006A4B63" w:rsidRDefault="0002623C" w:rsidP="003A0527">
            <w:pPr>
              <w:keepNext/>
              <w:jc w:val="left"/>
            </w:pPr>
            <w:r>
              <w:t xml:space="preserve">Set up policies and procedures for working from home </w:t>
            </w:r>
          </w:p>
        </w:tc>
        <w:tc>
          <w:tcPr>
            <w:tcW w:w="1197" w:type="dxa"/>
          </w:tcPr>
          <w:p w14:paraId="596E26F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D8C23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3A0A46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4D0FCF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40860E0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D55BD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31288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35820BEB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B0FDBD6" w14:textId="77777777" w:rsidR="006A4B63" w:rsidRDefault="0002623C" w:rsidP="003A0527">
            <w:pPr>
              <w:keepNext/>
              <w:jc w:val="left"/>
            </w:pPr>
            <w:r>
              <w:t xml:space="preserve">Created flexible schedules for employees to work from home </w:t>
            </w:r>
          </w:p>
        </w:tc>
        <w:tc>
          <w:tcPr>
            <w:tcW w:w="1197" w:type="dxa"/>
          </w:tcPr>
          <w:p w14:paraId="2A7194F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26C4A5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F6D463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E2CB9C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4DFC78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7F5934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31EF3F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00AD178F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9101142" w14:textId="77777777" w:rsidR="006A4B63" w:rsidRDefault="0002623C" w:rsidP="003A0527">
            <w:pPr>
              <w:keepNext/>
              <w:jc w:val="left"/>
            </w:pPr>
            <w:r>
              <w:t xml:space="preserve">Established a strong culture for working from home </w:t>
            </w:r>
          </w:p>
        </w:tc>
        <w:tc>
          <w:tcPr>
            <w:tcW w:w="1197" w:type="dxa"/>
          </w:tcPr>
          <w:p w14:paraId="5872F77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D8CEFB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32D61F7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B830BF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4D6E47B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AC0FFA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91DA0C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6A1E87D8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B6D7DC7" w14:textId="77777777" w:rsidR="006A4B63" w:rsidRDefault="0002623C" w:rsidP="003A0527">
            <w:pPr>
              <w:keepNext/>
              <w:jc w:val="left"/>
            </w:pPr>
            <w:r>
              <w:t xml:space="preserve">Views working from home as temporary </w:t>
            </w:r>
          </w:p>
        </w:tc>
        <w:tc>
          <w:tcPr>
            <w:tcW w:w="1197" w:type="dxa"/>
          </w:tcPr>
          <w:p w14:paraId="027EF0F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EE34F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7F73B18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46E788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D1205C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7750C2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60BC2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5EA8F1EE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04E5059" w14:textId="77777777" w:rsidR="006A4B63" w:rsidRDefault="0002623C" w:rsidP="003A0527">
            <w:pPr>
              <w:keepNext/>
              <w:jc w:val="left"/>
            </w:pPr>
            <w:r>
              <w:t xml:space="preserve">Will continue to embrace working from home even after COVID-19 </w:t>
            </w:r>
          </w:p>
        </w:tc>
        <w:tc>
          <w:tcPr>
            <w:tcW w:w="1197" w:type="dxa"/>
          </w:tcPr>
          <w:p w14:paraId="476D28D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1C5B1E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845C76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8006D6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1371C2D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E4D65D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A489C8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155199F2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125614F9" w14:textId="77777777" w:rsidR="006A4B63" w:rsidRDefault="0002623C" w:rsidP="003A0527">
            <w:pPr>
              <w:keepNext/>
              <w:jc w:val="left"/>
            </w:pPr>
            <w:r>
              <w:t xml:space="preserve">Has become more agile </w:t>
            </w:r>
          </w:p>
        </w:tc>
        <w:tc>
          <w:tcPr>
            <w:tcW w:w="1197" w:type="dxa"/>
          </w:tcPr>
          <w:p w14:paraId="0B6F625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1B3FF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F72140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677A2A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36A753B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C43105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3D674F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439550" w14:textId="77777777" w:rsidR="006A4B63" w:rsidRDefault="006A4B63"/>
    <w:p w14:paraId="32C40158" w14:textId="77777777" w:rsidR="006A4B63" w:rsidRDefault="0002623C">
      <w:pPr>
        <w:keepNext/>
      </w:pPr>
      <w:r>
        <w:t>Q15 Please feel free to add comments to clarify any of your responses above. (Optional): </w:t>
      </w:r>
    </w:p>
    <w:p w14:paraId="24745A4C" w14:textId="3BBDE7CA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7F720C77" w14:textId="77777777" w:rsidR="003A0527" w:rsidRDefault="003A0527">
      <w:pPr>
        <w:pStyle w:val="TextEntryLine"/>
        <w:ind w:firstLine="400"/>
      </w:pPr>
    </w:p>
    <w:p w14:paraId="7C5B2C5E" w14:textId="77777777" w:rsidR="006A4B63" w:rsidRDefault="0002623C">
      <w:pPr>
        <w:keepNext/>
      </w:pPr>
      <w:r>
        <w:lastRenderedPageBreak/>
        <w:t>Q16 Since COVID-19, your organization has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476"/>
        <w:gridCol w:w="1002"/>
        <w:gridCol w:w="1036"/>
        <w:gridCol w:w="1181"/>
        <w:gridCol w:w="1002"/>
        <w:gridCol w:w="1181"/>
        <w:gridCol w:w="782"/>
        <w:gridCol w:w="970"/>
        <w:gridCol w:w="730"/>
      </w:tblGrid>
      <w:tr w:rsidR="006A4B63" w:rsidRPr="000A2AAE" w14:paraId="4C4CA113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</w:tcPr>
          <w:p w14:paraId="50C20C5B" w14:textId="77777777" w:rsidR="006A4B63" w:rsidRPr="000A2AAE" w:rsidRDefault="006A4B63" w:rsidP="003A0527">
            <w:pPr>
              <w:keepNext/>
              <w:jc w:val="left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14:paraId="3F60E2CA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Strongly disagree</w:t>
            </w:r>
          </w:p>
        </w:tc>
        <w:tc>
          <w:tcPr>
            <w:tcW w:w="1111" w:type="dxa"/>
          </w:tcPr>
          <w:p w14:paraId="02E93029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Disagree</w:t>
            </w:r>
          </w:p>
        </w:tc>
        <w:tc>
          <w:tcPr>
            <w:tcW w:w="1270" w:type="dxa"/>
          </w:tcPr>
          <w:p w14:paraId="46E94107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Somewhat disagree</w:t>
            </w:r>
          </w:p>
        </w:tc>
        <w:tc>
          <w:tcPr>
            <w:tcW w:w="1074" w:type="dxa"/>
          </w:tcPr>
          <w:p w14:paraId="7D7082DB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Neither agree nor disagree</w:t>
            </w:r>
          </w:p>
        </w:tc>
        <w:tc>
          <w:tcPr>
            <w:tcW w:w="1270" w:type="dxa"/>
          </w:tcPr>
          <w:p w14:paraId="6059102E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Somewhat agree</w:t>
            </w:r>
          </w:p>
        </w:tc>
        <w:tc>
          <w:tcPr>
            <w:tcW w:w="1064" w:type="dxa"/>
          </w:tcPr>
          <w:p w14:paraId="53CEA208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Agree</w:t>
            </w:r>
          </w:p>
        </w:tc>
        <w:tc>
          <w:tcPr>
            <w:tcW w:w="1064" w:type="dxa"/>
          </w:tcPr>
          <w:p w14:paraId="392AE745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Strongly agree</w:t>
            </w:r>
          </w:p>
        </w:tc>
        <w:tc>
          <w:tcPr>
            <w:tcW w:w="1064" w:type="dxa"/>
          </w:tcPr>
          <w:p w14:paraId="3DF71E27" w14:textId="77777777" w:rsidR="006A4B63" w:rsidRPr="000A2AAE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>Does not apply to me</w:t>
            </w:r>
          </w:p>
        </w:tc>
      </w:tr>
      <w:tr w:rsidR="006A4B63" w:rsidRPr="000A2AAE" w14:paraId="12CC9B6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</w:tcPr>
          <w:p w14:paraId="32CC26C0" w14:textId="77777777" w:rsidR="006A4B63" w:rsidRPr="000A2AAE" w:rsidRDefault="0002623C" w:rsidP="003A0527">
            <w:pPr>
              <w:keepNext/>
              <w:jc w:val="left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 xml:space="preserve">Modified products and services to meet clients' current needs </w:t>
            </w:r>
          </w:p>
        </w:tc>
        <w:tc>
          <w:tcPr>
            <w:tcW w:w="1074" w:type="dxa"/>
          </w:tcPr>
          <w:p w14:paraId="5CF76D37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1B25AC2D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0F4B01F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14:paraId="4B97C68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18A85322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0C89FF45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2512AB3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583F632D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4B63" w:rsidRPr="000A2AAE" w14:paraId="0F4718E6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</w:tcPr>
          <w:p w14:paraId="4E728107" w14:textId="77777777" w:rsidR="006A4B63" w:rsidRPr="000A2AAE" w:rsidRDefault="0002623C" w:rsidP="003A0527">
            <w:pPr>
              <w:keepNext/>
              <w:jc w:val="left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 xml:space="preserve">Designed new products and services to meet clients' current needs </w:t>
            </w:r>
          </w:p>
        </w:tc>
        <w:tc>
          <w:tcPr>
            <w:tcW w:w="1074" w:type="dxa"/>
          </w:tcPr>
          <w:p w14:paraId="19CCD5BE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62309896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7D5AA607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14:paraId="19A05E32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384A5D2F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17E5B6AF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629E0C8C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645440CE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4B63" w:rsidRPr="000A2AAE" w14:paraId="28C30170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5" w:type="dxa"/>
          </w:tcPr>
          <w:p w14:paraId="3592DEE9" w14:textId="77777777" w:rsidR="006A4B63" w:rsidRPr="000A2AAE" w:rsidRDefault="0002623C" w:rsidP="003A0527">
            <w:pPr>
              <w:keepNext/>
              <w:jc w:val="left"/>
              <w:rPr>
                <w:sz w:val="20"/>
                <w:szCs w:val="20"/>
              </w:rPr>
            </w:pPr>
            <w:r w:rsidRPr="000A2AAE">
              <w:rPr>
                <w:sz w:val="20"/>
                <w:szCs w:val="20"/>
              </w:rPr>
              <w:t xml:space="preserve">Leveraged technologies to meet clients' current needs </w:t>
            </w:r>
          </w:p>
        </w:tc>
        <w:tc>
          <w:tcPr>
            <w:tcW w:w="1074" w:type="dxa"/>
          </w:tcPr>
          <w:p w14:paraId="5E7E62B1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11" w:type="dxa"/>
          </w:tcPr>
          <w:p w14:paraId="319CF62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6D9CAF9A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4" w:type="dxa"/>
          </w:tcPr>
          <w:p w14:paraId="2F099AF0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0" w:type="dxa"/>
          </w:tcPr>
          <w:p w14:paraId="1E89A38F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21546B89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3EAE1E4B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4" w:type="dxa"/>
          </w:tcPr>
          <w:p w14:paraId="38CCED93" w14:textId="77777777" w:rsidR="006A4B63" w:rsidRPr="000A2AAE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D4250BE" w14:textId="77777777" w:rsidR="006A4B63" w:rsidRDefault="006A4B63"/>
    <w:p w14:paraId="44203F6C" w14:textId="77777777" w:rsidR="006A4B63" w:rsidRDefault="0002623C">
      <w:pPr>
        <w:keepNext/>
      </w:pPr>
      <w:r>
        <w:t>Q17 Please feel free to add comments to clarify any of your responses above. (Optional): </w:t>
      </w:r>
    </w:p>
    <w:p w14:paraId="242DE721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05C405B8" w14:textId="77777777" w:rsidR="006A4B63" w:rsidRDefault="0002623C">
      <w:pPr>
        <w:keepNext/>
      </w:pPr>
      <w:r>
        <w:lastRenderedPageBreak/>
        <w:t>Q18 Since COVID-19, your sale representatives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484"/>
        <w:gridCol w:w="1038"/>
        <w:gridCol w:w="806"/>
        <w:gridCol w:w="1226"/>
        <w:gridCol w:w="1038"/>
        <w:gridCol w:w="1226"/>
        <w:gridCol w:w="785"/>
        <w:gridCol w:w="1005"/>
        <w:gridCol w:w="752"/>
      </w:tblGrid>
      <w:tr w:rsidR="006A4B63" w:rsidRPr="00D05E77" w14:paraId="3ED27E7B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4C1C2A93" w14:textId="77777777" w:rsidR="006A4B63" w:rsidRPr="00D05E77" w:rsidRDefault="006A4B63" w:rsidP="003A0527">
            <w:pPr>
              <w:keepNext/>
              <w:jc w:val="left"/>
              <w:rPr>
                <w:sz w:val="21"/>
                <w:szCs w:val="21"/>
              </w:rPr>
            </w:pPr>
          </w:p>
        </w:tc>
        <w:tc>
          <w:tcPr>
            <w:tcW w:w="1074" w:type="dxa"/>
          </w:tcPr>
          <w:p w14:paraId="6F9A3539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Strongly disagree</w:t>
            </w:r>
          </w:p>
        </w:tc>
        <w:tc>
          <w:tcPr>
            <w:tcW w:w="1064" w:type="dxa"/>
          </w:tcPr>
          <w:p w14:paraId="09F8B429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Agree</w:t>
            </w:r>
          </w:p>
        </w:tc>
        <w:tc>
          <w:tcPr>
            <w:tcW w:w="1270" w:type="dxa"/>
          </w:tcPr>
          <w:p w14:paraId="25244477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Somewhat agree</w:t>
            </w:r>
          </w:p>
        </w:tc>
        <w:tc>
          <w:tcPr>
            <w:tcW w:w="1074" w:type="dxa"/>
          </w:tcPr>
          <w:p w14:paraId="7B634C37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Neither agree nor disagree</w:t>
            </w:r>
          </w:p>
        </w:tc>
        <w:tc>
          <w:tcPr>
            <w:tcW w:w="1270" w:type="dxa"/>
          </w:tcPr>
          <w:p w14:paraId="2B6FC2A8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Somewhat agree</w:t>
            </w:r>
          </w:p>
        </w:tc>
        <w:tc>
          <w:tcPr>
            <w:tcW w:w="1064" w:type="dxa"/>
          </w:tcPr>
          <w:p w14:paraId="798B776D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agree</w:t>
            </w:r>
          </w:p>
        </w:tc>
        <w:tc>
          <w:tcPr>
            <w:tcW w:w="1064" w:type="dxa"/>
          </w:tcPr>
          <w:p w14:paraId="76718CFA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Strongly agree</w:t>
            </w:r>
          </w:p>
        </w:tc>
        <w:tc>
          <w:tcPr>
            <w:tcW w:w="1064" w:type="dxa"/>
          </w:tcPr>
          <w:p w14:paraId="7D3A40BD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>Does not apply to me</w:t>
            </w:r>
          </w:p>
        </w:tc>
      </w:tr>
      <w:tr w:rsidR="006A4B63" w:rsidRPr="00D05E77" w14:paraId="2DEE894A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2C4B1D36" w14:textId="77777777" w:rsidR="006A4B63" w:rsidRPr="00D05E77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 xml:space="preserve">Have increased Digital Selling competency </w:t>
            </w:r>
          </w:p>
        </w:tc>
        <w:tc>
          <w:tcPr>
            <w:tcW w:w="1074" w:type="dxa"/>
          </w:tcPr>
          <w:p w14:paraId="58AC6301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685EF4A7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1DDC9BF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74" w:type="dxa"/>
          </w:tcPr>
          <w:p w14:paraId="3357F86C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50E208B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0A75719C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56941D53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0B35E713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A4B63" w:rsidRPr="00D05E77" w14:paraId="66EC5B89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33159701" w14:textId="77777777" w:rsidR="006A4B63" w:rsidRPr="00D05E77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 xml:space="preserve">Have engaged with more clients than before </w:t>
            </w:r>
          </w:p>
        </w:tc>
        <w:tc>
          <w:tcPr>
            <w:tcW w:w="1074" w:type="dxa"/>
          </w:tcPr>
          <w:p w14:paraId="5E4EC0E7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0E4B38F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76D4DD13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74" w:type="dxa"/>
          </w:tcPr>
          <w:p w14:paraId="5F322C71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22DFE5B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027C37DC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7277A3FF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72DB6CDD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A4B63" w:rsidRPr="00D05E77" w14:paraId="4B5BB9AB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14807D59" w14:textId="77777777" w:rsidR="006A4B63" w:rsidRPr="00D05E77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 xml:space="preserve">Have exhibited higher levels of productivity </w:t>
            </w:r>
          </w:p>
        </w:tc>
        <w:tc>
          <w:tcPr>
            <w:tcW w:w="1074" w:type="dxa"/>
          </w:tcPr>
          <w:p w14:paraId="20558C5C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0CF674C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65EA911E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74" w:type="dxa"/>
          </w:tcPr>
          <w:p w14:paraId="72CE06C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64E73385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14B061BE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4DA26321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69C1D02A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6A4B63" w:rsidRPr="00D05E77" w14:paraId="0F3B828B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18EEA9DE" w14:textId="77777777" w:rsidR="006A4B63" w:rsidRPr="00D05E77" w:rsidRDefault="0002623C" w:rsidP="003A0527">
            <w:pPr>
              <w:keepNext/>
              <w:jc w:val="left"/>
              <w:rPr>
                <w:sz w:val="21"/>
                <w:szCs w:val="21"/>
              </w:rPr>
            </w:pPr>
            <w:r w:rsidRPr="00D05E77">
              <w:rPr>
                <w:sz w:val="21"/>
                <w:szCs w:val="21"/>
              </w:rPr>
              <w:t xml:space="preserve">Have more time to participate in training sessions </w:t>
            </w:r>
          </w:p>
        </w:tc>
        <w:tc>
          <w:tcPr>
            <w:tcW w:w="1074" w:type="dxa"/>
          </w:tcPr>
          <w:p w14:paraId="16F76DD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2D3D6975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2803889E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74" w:type="dxa"/>
          </w:tcPr>
          <w:p w14:paraId="2A9CEA72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270" w:type="dxa"/>
          </w:tcPr>
          <w:p w14:paraId="60DAD11B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4594F3C4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7E5882D0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064" w:type="dxa"/>
          </w:tcPr>
          <w:p w14:paraId="249F52E3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790BCB2F" w14:textId="77777777" w:rsidR="006A4B63" w:rsidRDefault="006A4B63"/>
    <w:p w14:paraId="5F26BE42" w14:textId="77777777" w:rsidR="006A4B63" w:rsidRDefault="0002623C">
      <w:pPr>
        <w:keepNext/>
      </w:pPr>
      <w:r>
        <w:t>Q19 Please feel free to add comments to clarify any of your responses above. (Optional): </w:t>
      </w:r>
    </w:p>
    <w:p w14:paraId="6C5DDA37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61063C80" w14:textId="77777777" w:rsidR="006A4B63" w:rsidRDefault="0002623C">
      <w:pPr>
        <w:keepNext/>
      </w:pPr>
      <w:r>
        <w:t>Q20 Are you personally working remotely as a result of COVID-19? </w:t>
      </w:r>
    </w:p>
    <w:p w14:paraId="474BE8F2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521B869" w14:textId="17C39981" w:rsidR="006A4B63" w:rsidRDefault="0002623C" w:rsidP="003A0527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9AC7D7E" w14:textId="77777777" w:rsidR="006A4B63" w:rsidRDefault="006A4B63">
      <w:pPr>
        <w:pStyle w:val="QuestionSeparator"/>
      </w:pPr>
    </w:p>
    <w:p w14:paraId="49573373" w14:textId="77777777" w:rsidR="006A4B63" w:rsidRDefault="0002623C">
      <w:pPr>
        <w:pStyle w:val="QDisplayLogic"/>
        <w:keepNext/>
      </w:pPr>
      <w:r>
        <w:t>Display This Question:</w:t>
      </w:r>
    </w:p>
    <w:p w14:paraId="315D931A" w14:textId="77777777" w:rsidR="006A4B63" w:rsidRDefault="0002623C">
      <w:pPr>
        <w:pStyle w:val="QDisplayLogic"/>
        <w:keepNext/>
        <w:ind w:firstLine="400"/>
      </w:pPr>
      <w:r>
        <w:t>If Are you personally working remotely as a result of COVID-19?  = Yes</w:t>
      </w:r>
    </w:p>
    <w:p w14:paraId="6DE11B7E" w14:textId="77777777" w:rsidR="006A4B63" w:rsidRDefault="006A4B63"/>
    <w:p w14:paraId="6FE8A2D0" w14:textId="77777777" w:rsidR="006A4B63" w:rsidRDefault="0002623C">
      <w:pPr>
        <w:keepNext/>
      </w:pPr>
      <w:r>
        <w:lastRenderedPageBreak/>
        <w:t>Q21 Since working remotely, you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696"/>
        <w:gridCol w:w="1075"/>
        <w:gridCol w:w="1112"/>
        <w:gridCol w:w="1270"/>
        <w:gridCol w:w="1075"/>
        <w:gridCol w:w="1270"/>
        <w:gridCol w:w="822"/>
        <w:gridCol w:w="1040"/>
      </w:tblGrid>
      <w:tr w:rsidR="006A4B63" w14:paraId="74B368DE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4ABAF116" w14:textId="77777777" w:rsidR="006A4B63" w:rsidRDefault="006A4B63" w:rsidP="003A0527">
            <w:pPr>
              <w:keepNext/>
              <w:jc w:val="left"/>
            </w:pPr>
          </w:p>
        </w:tc>
        <w:tc>
          <w:tcPr>
            <w:tcW w:w="1197" w:type="dxa"/>
          </w:tcPr>
          <w:p w14:paraId="00BFA5A6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</w:t>
            </w:r>
          </w:p>
        </w:tc>
        <w:tc>
          <w:tcPr>
            <w:tcW w:w="1197" w:type="dxa"/>
          </w:tcPr>
          <w:p w14:paraId="53427DD0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</w:t>
            </w:r>
          </w:p>
        </w:tc>
        <w:tc>
          <w:tcPr>
            <w:tcW w:w="1270" w:type="dxa"/>
          </w:tcPr>
          <w:p w14:paraId="38E16A5B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</w:t>
            </w:r>
          </w:p>
        </w:tc>
        <w:tc>
          <w:tcPr>
            <w:tcW w:w="1197" w:type="dxa"/>
          </w:tcPr>
          <w:p w14:paraId="3ABA098A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</w:t>
            </w:r>
          </w:p>
        </w:tc>
        <w:tc>
          <w:tcPr>
            <w:tcW w:w="1270" w:type="dxa"/>
          </w:tcPr>
          <w:p w14:paraId="0E0CBCDE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</w:t>
            </w:r>
          </w:p>
        </w:tc>
        <w:tc>
          <w:tcPr>
            <w:tcW w:w="1197" w:type="dxa"/>
          </w:tcPr>
          <w:p w14:paraId="19B639F0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</w:t>
            </w:r>
          </w:p>
        </w:tc>
        <w:tc>
          <w:tcPr>
            <w:tcW w:w="1197" w:type="dxa"/>
          </w:tcPr>
          <w:p w14:paraId="7ED962E2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</w:t>
            </w:r>
          </w:p>
        </w:tc>
      </w:tr>
      <w:tr w:rsidR="006A4B63" w14:paraId="7878B1D4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21CAF4BA" w14:textId="77777777" w:rsidR="006A4B63" w:rsidRDefault="0002623C" w:rsidP="003A0527">
            <w:pPr>
              <w:keepNext/>
              <w:jc w:val="left"/>
            </w:pPr>
            <w:r>
              <w:t xml:space="preserve">Are more efficient </w:t>
            </w:r>
          </w:p>
        </w:tc>
        <w:tc>
          <w:tcPr>
            <w:tcW w:w="1197" w:type="dxa"/>
          </w:tcPr>
          <w:p w14:paraId="021B429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AD6451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3926547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E83051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3661A9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F17F72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70EE7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6EAC82A6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494AFC1D" w14:textId="77777777" w:rsidR="006A4B63" w:rsidRDefault="0002623C" w:rsidP="003A0527">
            <w:pPr>
              <w:keepNext/>
              <w:jc w:val="left"/>
            </w:pPr>
            <w:r>
              <w:t xml:space="preserve">Are more productive </w:t>
            </w:r>
          </w:p>
        </w:tc>
        <w:tc>
          <w:tcPr>
            <w:tcW w:w="1197" w:type="dxa"/>
          </w:tcPr>
          <w:p w14:paraId="5CB6C62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ADD2D1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4217EAE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9A88A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0578B95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6A4C0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FF3FFE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0FCF38AE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6B1D1CAD" w14:textId="77777777" w:rsidR="006A4B63" w:rsidRDefault="0002623C" w:rsidP="003A0527">
            <w:pPr>
              <w:keepNext/>
              <w:jc w:val="left"/>
            </w:pPr>
            <w:r>
              <w:t xml:space="preserve">Have more time to learn new things related to your job </w:t>
            </w:r>
          </w:p>
        </w:tc>
        <w:tc>
          <w:tcPr>
            <w:tcW w:w="1197" w:type="dxa"/>
          </w:tcPr>
          <w:p w14:paraId="56E21B2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B3855D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7B4245E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880106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402DBE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CBBBAA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8F4BBA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508AFE2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1BBE243C" w14:textId="77777777" w:rsidR="006A4B63" w:rsidRDefault="0002623C" w:rsidP="003A0527">
            <w:pPr>
              <w:keepNext/>
              <w:jc w:val="left"/>
            </w:pPr>
            <w:r>
              <w:t xml:space="preserve">Have assumed new job responsibilities </w:t>
            </w:r>
          </w:p>
        </w:tc>
        <w:tc>
          <w:tcPr>
            <w:tcW w:w="1197" w:type="dxa"/>
          </w:tcPr>
          <w:p w14:paraId="6880CE0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06D30F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67FC840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D626DB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416F50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FC292D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688FE2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184CDCCB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7F44EBCA" w14:textId="77777777" w:rsidR="006A4B63" w:rsidRDefault="0002623C" w:rsidP="003A0527">
            <w:pPr>
              <w:keepNext/>
              <w:jc w:val="left"/>
            </w:pPr>
            <w:r>
              <w:t xml:space="preserve">Have more respect for your colleagues </w:t>
            </w:r>
          </w:p>
        </w:tc>
        <w:tc>
          <w:tcPr>
            <w:tcW w:w="1197" w:type="dxa"/>
          </w:tcPr>
          <w:p w14:paraId="1216AB7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ABD545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1C59727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E88DF1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3E2BD4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C855EA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38C4C0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3E3CD33D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57BF1915" w14:textId="77777777" w:rsidR="006A4B63" w:rsidRDefault="0002623C" w:rsidP="003A0527">
            <w:pPr>
              <w:keepNext/>
              <w:jc w:val="left"/>
            </w:pPr>
            <w:r>
              <w:t xml:space="preserve">Miss working with your colleagues face-to-face </w:t>
            </w:r>
          </w:p>
        </w:tc>
        <w:tc>
          <w:tcPr>
            <w:tcW w:w="1197" w:type="dxa"/>
          </w:tcPr>
          <w:p w14:paraId="5932237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386F76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1BCDF13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6AC0A9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11E6E5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7BB74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032F71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56486F76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3E80AE5E" w14:textId="77777777" w:rsidR="006A4B63" w:rsidRDefault="0002623C" w:rsidP="003A0527">
            <w:pPr>
              <w:keepNext/>
              <w:jc w:val="left"/>
            </w:pPr>
            <w:r>
              <w:t xml:space="preserve">Increased individual digital competencies </w:t>
            </w:r>
          </w:p>
        </w:tc>
        <w:tc>
          <w:tcPr>
            <w:tcW w:w="1197" w:type="dxa"/>
          </w:tcPr>
          <w:p w14:paraId="69AE20E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830B56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5FAB08F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F8353C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0" w:type="dxa"/>
          </w:tcPr>
          <w:p w14:paraId="2C30E82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B47269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3A0437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00B265" w14:textId="77777777" w:rsidR="006A4B63" w:rsidRDefault="006A4B63">
      <w:pPr>
        <w:pStyle w:val="QuestionSeparator"/>
      </w:pPr>
    </w:p>
    <w:p w14:paraId="63C885B6" w14:textId="77777777" w:rsidR="006A4B63" w:rsidRDefault="0002623C">
      <w:pPr>
        <w:pStyle w:val="QDisplayLogic"/>
        <w:keepNext/>
      </w:pPr>
      <w:r>
        <w:t>Display This Question:</w:t>
      </w:r>
    </w:p>
    <w:p w14:paraId="1EBE79BA" w14:textId="77777777" w:rsidR="006A4B63" w:rsidRDefault="0002623C">
      <w:pPr>
        <w:pStyle w:val="QDisplayLogic"/>
        <w:keepNext/>
        <w:ind w:firstLine="400"/>
      </w:pPr>
      <w:r>
        <w:t>If Are you personally working remotely as a result of COVID-19?  = Yes</w:t>
      </w:r>
    </w:p>
    <w:p w14:paraId="0C50898C" w14:textId="77777777" w:rsidR="006A4B63" w:rsidRDefault="006A4B63"/>
    <w:p w14:paraId="08B98373" w14:textId="77777777" w:rsidR="006A4B63" w:rsidRDefault="0002623C">
      <w:pPr>
        <w:keepNext/>
      </w:pPr>
      <w:r>
        <w:t>Q22 Please feel free to add comments to clarify any of your responses above. (Optional): </w:t>
      </w:r>
    </w:p>
    <w:p w14:paraId="4FF4801C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5572BB95" w14:textId="77777777" w:rsidR="006A4B63" w:rsidRDefault="006A4B63"/>
    <w:p w14:paraId="2D9338EB" w14:textId="77777777" w:rsidR="006A4B63" w:rsidRDefault="0002623C">
      <w:pPr>
        <w:keepNext/>
      </w:pPr>
      <w:r>
        <w:t xml:space="preserve"> </w:t>
      </w:r>
      <w:r>
        <w:rPr>
          <w:b/>
        </w:rPr>
        <w:t>Learning and Development</w:t>
      </w:r>
    </w:p>
    <w:p w14:paraId="77476813" w14:textId="77777777" w:rsidR="006A4B63" w:rsidRDefault="006A4B63"/>
    <w:p w14:paraId="097089CE" w14:textId="77777777" w:rsidR="006A4B63" w:rsidRDefault="0002623C">
      <w:pPr>
        <w:keepNext/>
      </w:pPr>
      <w:r>
        <w:lastRenderedPageBreak/>
        <w:t>Q23 Since COVID-19, your organization has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721"/>
        <w:gridCol w:w="957"/>
        <w:gridCol w:w="989"/>
        <w:gridCol w:w="1126"/>
        <w:gridCol w:w="957"/>
        <w:gridCol w:w="1126"/>
        <w:gridCol w:w="795"/>
        <w:gridCol w:w="932"/>
        <w:gridCol w:w="757"/>
      </w:tblGrid>
      <w:tr w:rsidR="006A4B63" w:rsidRPr="00D05E77" w14:paraId="7A68DEFF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D6362B4" w14:textId="77777777" w:rsidR="006A4B63" w:rsidRPr="00D05E77" w:rsidRDefault="006A4B63" w:rsidP="003A0527">
            <w:pPr>
              <w:keepNext/>
              <w:jc w:val="left"/>
              <w:rPr>
                <w:sz w:val="18"/>
                <w:szCs w:val="18"/>
              </w:rPr>
            </w:pPr>
          </w:p>
        </w:tc>
        <w:tc>
          <w:tcPr>
            <w:tcW w:w="1074" w:type="dxa"/>
          </w:tcPr>
          <w:p w14:paraId="28CE5614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Strongly disagree</w:t>
            </w:r>
          </w:p>
        </w:tc>
        <w:tc>
          <w:tcPr>
            <w:tcW w:w="1111" w:type="dxa"/>
          </w:tcPr>
          <w:p w14:paraId="0EC90A12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Disagree</w:t>
            </w:r>
          </w:p>
        </w:tc>
        <w:tc>
          <w:tcPr>
            <w:tcW w:w="1270" w:type="dxa"/>
          </w:tcPr>
          <w:p w14:paraId="51940EFB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Somewhat disagree</w:t>
            </w:r>
          </w:p>
        </w:tc>
        <w:tc>
          <w:tcPr>
            <w:tcW w:w="1074" w:type="dxa"/>
          </w:tcPr>
          <w:p w14:paraId="380FA719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Neither agree nor disagree</w:t>
            </w:r>
          </w:p>
        </w:tc>
        <w:tc>
          <w:tcPr>
            <w:tcW w:w="1270" w:type="dxa"/>
          </w:tcPr>
          <w:p w14:paraId="4B8A43D9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Somewhat agree</w:t>
            </w:r>
          </w:p>
        </w:tc>
        <w:tc>
          <w:tcPr>
            <w:tcW w:w="1064" w:type="dxa"/>
          </w:tcPr>
          <w:p w14:paraId="1259A68A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Agree</w:t>
            </w:r>
          </w:p>
        </w:tc>
        <w:tc>
          <w:tcPr>
            <w:tcW w:w="1064" w:type="dxa"/>
          </w:tcPr>
          <w:p w14:paraId="1456B348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Strongly agree</w:t>
            </w:r>
          </w:p>
        </w:tc>
        <w:tc>
          <w:tcPr>
            <w:tcW w:w="1064" w:type="dxa"/>
          </w:tcPr>
          <w:p w14:paraId="5D289F01" w14:textId="77777777" w:rsidR="006A4B63" w:rsidRPr="00D05E77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>Does not apply to me</w:t>
            </w:r>
          </w:p>
        </w:tc>
      </w:tr>
      <w:tr w:rsidR="006A4B63" w:rsidRPr="00D05E77" w14:paraId="6F1F5455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43FE396" w14:textId="77777777" w:rsidR="006A4B63" w:rsidRPr="00D05E77" w:rsidRDefault="0002623C" w:rsidP="003A0527">
            <w:pPr>
              <w:keepNext/>
              <w:jc w:val="left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 xml:space="preserve">Hired people with new talents in L&amp;D to meet clients' current needs </w:t>
            </w:r>
          </w:p>
        </w:tc>
        <w:tc>
          <w:tcPr>
            <w:tcW w:w="1074" w:type="dxa"/>
          </w:tcPr>
          <w:p w14:paraId="420AAA37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1" w:type="dxa"/>
          </w:tcPr>
          <w:p w14:paraId="2E30C6B7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20441FF1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4" w:type="dxa"/>
          </w:tcPr>
          <w:p w14:paraId="708A22A3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7E5FA8FE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36E31A20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416E0F3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364AD021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A4B63" w:rsidRPr="00D05E77" w14:paraId="1FD126CC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1FF3329F" w14:textId="77777777" w:rsidR="006A4B63" w:rsidRPr="00D05E77" w:rsidRDefault="0002623C" w:rsidP="003A0527">
            <w:pPr>
              <w:keepNext/>
              <w:jc w:val="left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 xml:space="preserve">Has been able to generate commitment to the company in new hires, despite changes in the onboarding process </w:t>
            </w:r>
          </w:p>
        </w:tc>
        <w:tc>
          <w:tcPr>
            <w:tcW w:w="1074" w:type="dxa"/>
          </w:tcPr>
          <w:p w14:paraId="4FE9CD6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1" w:type="dxa"/>
          </w:tcPr>
          <w:p w14:paraId="577A1234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011945A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4" w:type="dxa"/>
          </w:tcPr>
          <w:p w14:paraId="41922608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1EC9DF3F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418626C3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5289ED7E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1068CEC5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A4B63" w:rsidRPr="00D05E77" w14:paraId="30C71E4C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5CA21AC" w14:textId="77777777" w:rsidR="006A4B63" w:rsidRPr="00D05E77" w:rsidRDefault="0002623C" w:rsidP="003A0527">
            <w:pPr>
              <w:keepNext/>
              <w:jc w:val="left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 xml:space="preserve">Provided upskilling for the virtual training world </w:t>
            </w:r>
          </w:p>
        </w:tc>
        <w:tc>
          <w:tcPr>
            <w:tcW w:w="1074" w:type="dxa"/>
          </w:tcPr>
          <w:p w14:paraId="267A9ADA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1" w:type="dxa"/>
          </w:tcPr>
          <w:p w14:paraId="48936F17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5B19B3A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4" w:type="dxa"/>
          </w:tcPr>
          <w:p w14:paraId="040DCF8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20DF6149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34A3EEEF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10121042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200667C1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A4B63" w:rsidRPr="00D05E77" w14:paraId="4CCF581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1E21283" w14:textId="77777777" w:rsidR="006A4B63" w:rsidRPr="00D05E77" w:rsidRDefault="0002623C" w:rsidP="003A0527">
            <w:pPr>
              <w:keepNext/>
              <w:jc w:val="left"/>
              <w:rPr>
                <w:sz w:val="18"/>
                <w:szCs w:val="18"/>
              </w:rPr>
            </w:pPr>
            <w:r w:rsidRPr="00D05E77">
              <w:rPr>
                <w:sz w:val="18"/>
                <w:szCs w:val="18"/>
              </w:rPr>
              <w:t xml:space="preserve">Provided reskilling for the virtual training world </w:t>
            </w:r>
          </w:p>
        </w:tc>
        <w:tc>
          <w:tcPr>
            <w:tcW w:w="1074" w:type="dxa"/>
          </w:tcPr>
          <w:p w14:paraId="38ED21AD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1" w:type="dxa"/>
          </w:tcPr>
          <w:p w14:paraId="7C31CDE0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1DB3F706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74" w:type="dxa"/>
          </w:tcPr>
          <w:p w14:paraId="1C186358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0" w:type="dxa"/>
          </w:tcPr>
          <w:p w14:paraId="6EA7E95A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3AB01F5A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11AF8AB4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</w:tcPr>
          <w:p w14:paraId="1668C80D" w14:textId="77777777" w:rsidR="006A4B63" w:rsidRPr="00D05E77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9733B21" w14:textId="77777777" w:rsidR="006A4B63" w:rsidRDefault="006A4B63"/>
    <w:p w14:paraId="25194DDF" w14:textId="77777777" w:rsidR="006A4B63" w:rsidRDefault="0002623C">
      <w:pPr>
        <w:keepNext/>
      </w:pPr>
      <w:r>
        <w:t>Q24 Please feel free to add comments to clarify any of your responses above. (Optional): </w:t>
      </w:r>
    </w:p>
    <w:p w14:paraId="56CD2F9D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03260CF1" w14:textId="77777777" w:rsidR="006A4B63" w:rsidRDefault="0002623C">
      <w:pPr>
        <w:keepNext/>
      </w:pPr>
      <w:r>
        <w:t>Q25 Has your L&amp;D unit been downsized? </w:t>
      </w:r>
    </w:p>
    <w:p w14:paraId="65CB35DE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FDE67F5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7B704F7" w14:textId="77777777" w:rsidR="006A4B63" w:rsidRDefault="006A4B63">
      <w:pPr>
        <w:pStyle w:val="QuestionSeparator"/>
      </w:pPr>
    </w:p>
    <w:p w14:paraId="13462464" w14:textId="77777777" w:rsidR="006A4B63" w:rsidRDefault="0002623C">
      <w:pPr>
        <w:pStyle w:val="QDisplayLogic"/>
        <w:keepNext/>
      </w:pPr>
      <w:r>
        <w:t>Display This Question:</w:t>
      </w:r>
    </w:p>
    <w:p w14:paraId="04EECDB3" w14:textId="77777777" w:rsidR="006A4B63" w:rsidRDefault="0002623C">
      <w:pPr>
        <w:pStyle w:val="QDisplayLogic"/>
        <w:keepNext/>
        <w:ind w:firstLine="400"/>
      </w:pPr>
      <w:r>
        <w:t>If Has your L&amp;D unit been downsized?  = Yes</w:t>
      </w:r>
    </w:p>
    <w:p w14:paraId="5855F670" w14:textId="77777777" w:rsidR="006A4B63" w:rsidRDefault="006A4B63"/>
    <w:p w14:paraId="74DBF92E" w14:textId="77777777" w:rsidR="006A4B63" w:rsidRDefault="0002623C">
      <w:pPr>
        <w:keepNext/>
      </w:pPr>
      <w:r>
        <w:t>Q26 What factors contributed to the downsizing? Select all that apply.</w:t>
      </w:r>
    </w:p>
    <w:p w14:paraId="35F35964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Budget cut </w:t>
      </w:r>
    </w:p>
    <w:p w14:paraId="53B91896" w14:textId="6EEE6DD2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eed people with competencies that current </w:t>
      </w:r>
      <w:r w:rsidR="00215D26">
        <w:t>employees</w:t>
      </w:r>
      <w:r>
        <w:t xml:space="preserve"> did not possess </w:t>
      </w:r>
    </w:p>
    <w:p w14:paraId="7EF1025D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eed people with visions or philosophies that current employees did not possess </w:t>
      </w:r>
    </w:p>
    <w:p w14:paraId="7EF49BBF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14:paraId="0907F93C" w14:textId="77777777" w:rsidR="006A4B63" w:rsidRDefault="006A4B63"/>
    <w:p w14:paraId="32CAC33C" w14:textId="77777777" w:rsidR="006A4B63" w:rsidRDefault="0002623C">
      <w:pPr>
        <w:keepNext/>
      </w:pPr>
      <w:r>
        <w:lastRenderedPageBreak/>
        <w:t>Q27 Has your organization, outside of L&amp;D, been downsized? </w:t>
      </w:r>
    </w:p>
    <w:p w14:paraId="27B09F94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27E0408" w14:textId="4E1E9942" w:rsidR="006A4B63" w:rsidRDefault="0002623C" w:rsidP="003A0527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76D5D9A" w14:textId="77777777" w:rsidR="006A4B63" w:rsidRDefault="0002623C">
      <w:pPr>
        <w:pStyle w:val="QDisplayLogic"/>
        <w:keepNext/>
      </w:pPr>
      <w:r>
        <w:t>Display This Question:</w:t>
      </w:r>
    </w:p>
    <w:p w14:paraId="155CA71F" w14:textId="68296553" w:rsidR="006A4B63" w:rsidRDefault="0002623C" w:rsidP="003A0527">
      <w:pPr>
        <w:pStyle w:val="QDisplayLogic"/>
        <w:keepNext/>
        <w:ind w:firstLine="400"/>
      </w:pPr>
      <w:r>
        <w:t>If Has your organization, outside of L&amp;D, been downsized?  = Yes</w:t>
      </w:r>
    </w:p>
    <w:p w14:paraId="1E84083C" w14:textId="77777777" w:rsidR="006A4B63" w:rsidRDefault="0002623C">
      <w:pPr>
        <w:keepNext/>
      </w:pPr>
      <w:r>
        <w:t>Q28 What factors contributed to the downsizing outside of your L&amp;D? Select all that apply.</w:t>
      </w:r>
    </w:p>
    <w:p w14:paraId="4A3CB392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Budget cut </w:t>
      </w:r>
    </w:p>
    <w:p w14:paraId="15C1D6B6" w14:textId="4BF8072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eed people with competencies that current </w:t>
      </w:r>
      <w:r w:rsidR="00215D26">
        <w:t>employees</w:t>
      </w:r>
      <w:r>
        <w:t xml:space="preserve"> did not possess </w:t>
      </w:r>
    </w:p>
    <w:p w14:paraId="4856C275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eed people with visions or philosophies that current employees did not possess </w:t>
      </w:r>
    </w:p>
    <w:p w14:paraId="436EE123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14:paraId="5318564C" w14:textId="77777777" w:rsidR="006A4B63" w:rsidRDefault="006A4B63"/>
    <w:p w14:paraId="67B37228" w14:textId="77777777" w:rsidR="006A4B63" w:rsidRDefault="0002623C">
      <w:pPr>
        <w:keepNext/>
      </w:pPr>
      <w:r>
        <w:t>Q29 How has COVID-19 impacted your organization's L&amp;D budget during 2020? </w:t>
      </w:r>
    </w:p>
    <w:p w14:paraId="6A2F4C7C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Increased significantly </w:t>
      </w:r>
    </w:p>
    <w:p w14:paraId="339616BA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Increased somewhat </w:t>
      </w:r>
    </w:p>
    <w:p w14:paraId="1FF2A3B5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o change </w:t>
      </w:r>
    </w:p>
    <w:p w14:paraId="3A7F0AD4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Decreased somewhat </w:t>
      </w:r>
    </w:p>
    <w:p w14:paraId="36CF4A12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Decreased significantly </w:t>
      </w:r>
    </w:p>
    <w:p w14:paraId="211020D2" w14:textId="77777777" w:rsidR="006A4B63" w:rsidRDefault="006A4B63"/>
    <w:p w14:paraId="02C7D8E2" w14:textId="77777777" w:rsidR="006A4B63" w:rsidRDefault="0002623C">
      <w:pPr>
        <w:keepNext/>
      </w:pPr>
      <w:r>
        <w:lastRenderedPageBreak/>
        <w:t>Q30 How has COVID-19 impacted your organization's L&amp;D downsizing? </w:t>
      </w:r>
    </w:p>
    <w:p w14:paraId="47D7F93E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Cost financial deficient </w:t>
      </w:r>
    </w:p>
    <w:p w14:paraId="4381A0A2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Require a new set of competencies that current employees do not process </w:t>
      </w:r>
    </w:p>
    <w:p w14:paraId="5EFC40EA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Both </w:t>
      </w:r>
    </w:p>
    <w:p w14:paraId="0E533797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We haven't downsized, and will not downsize </w:t>
      </w:r>
    </w:p>
    <w:p w14:paraId="29884285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We haven't downsized, but it will happen in the near future </w:t>
      </w:r>
    </w:p>
    <w:p w14:paraId="6B6CB7AA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>Other ________________________________________________</w:t>
      </w:r>
    </w:p>
    <w:p w14:paraId="003E29BD" w14:textId="77777777" w:rsidR="006A4B63" w:rsidRDefault="006A4B63"/>
    <w:p w14:paraId="47E34939" w14:textId="77777777" w:rsidR="006A4B63" w:rsidRDefault="0002623C">
      <w:pPr>
        <w:keepNext/>
      </w:pPr>
      <w:r>
        <w:t>Q32 How has COVID-19 impacted your organization's learning and development?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964"/>
        <w:gridCol w:w="1186"/>
        <w:gridCol w:w="1186"/>
        <w:gridCol w:w="1429"/>
        <w:gridCol w:w="1292"/>
        <w:gridCol w:w="1315"/>
        <w:gridCol w:w="988"/>
      </w:tblGrid>
      <w:tr w:rsidR="006A4B63" w14:paraId="38981FE0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757CE978" w14:textId="77777777" w:rsidR="006A4B63" w:rsidRDefault="006A4B63" w:rsidP="003A0527">
            <w:pPr>
              <w:keepNext/>
              <w:jc w:val="left"/>
            </w:pPr>
          </w:p>
        </w:tc>
        <w:tc>
          <w:tcPr>
            <w:tcW w:w="1368" w:type="dxa"/>
          </w:tcPr>
          <w:p w14:paraId="541591A9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s not changed</w:t>
            </w:r>
          </w:p>
        </w:tc>
        <w:tc>
          <w:tcPr>
            <w:tcW w:w="1368" w:type="dxa"/>
          </w:tcPr>
          <w:p w14:paraId="5A81DDFB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hing has changed because it was all online prior to COVID</w:t>
            </w:r>
          </w:p>
        </w:tc>
        <w:tc>
          <w:tcPr>
            <w:tcW w:w="1429" w:type="dxa"/>
          </w:tcPr>
          <w:p w14:paraId="432DBB01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 moved some components online</w:t>
            </w:r>
          </w:p>
        </w:tc>
        <w:tc>
          <w:tcPr>
            <w:tcW w:w="1368" w:type="dxa"/>
          </w:tcPr>
          <w:p w14:paraId="4C6BE084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e moved everything online</w:t>
            </w:r>
          </w:p>
        </w:tc>
        <w:tc>
          <w:tcPr>
            <w:tcW w:w="1368" w:type="dxa"/>
          </w:tcPr>
          <w:p w14:paraId="619108E9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tponed until we can do this live</w:t>
            </w:r>
          </w:p>
        </w:tc>
        <w:tc>
          <w:tcPr>
            <w:tcW w:w="1368" w:type="dxa"/>
          </w:tcPr>
          <w:p w14:paraId="140FAE23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es not apply to me</w:t>
            </w:r>
          </w:p>
        </w:tc>
      </w:tr>
      <w:tr w:rsidR="006A4B63" w14:paraId="3F66BFAF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3F0B9FD4" w14:textId="77777777" w:rsidR="006A4B63" w:rsidRDefault="0002623C" w:rsidP="003A0527">
            <w:pPr>
              <w:keepNext/>
              <w:jc w:val="left"/>
            </w:pPr>
            <w:r>
              <w:t xml:space="preserve">Onboarding process </w:t>
            </w:r>
          </w:p>
        </w:tc>
        <w:tc>
          <w:tcPr>
            <w:tcW w:w="1368" w:type="dxa"/>
          </w:tcPr>
          <w:p w14:paraId="3BFF5E7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ED8860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9" w:type="dxa"/>
          </w:tcPr>
          <w:p w14:paraId="639B73B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DB423C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2CC73E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8869DF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12B9152D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63D463D4" w14:textId="77777777" w:rsidR="006A4B63" w:rsidRDefault="0002623C" w:rsidP="003A0527">
            <w:pPr>
              <w:keepNext/>
              <w:jc w:val="left"/>
            </w:pPr>
            <w:r>
              <w:t xml:space="preserve">Knowledge-based training </w:t>
            </w:r>
          </w:p>
        </w:tc>
        <w:tc>
          <w:tcPr>
            <w:tcW w:w="1368" w:type="dxa"/>
          </w:tcPr>
          <w:p w14:paraId="6606B24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9F1333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9" w:type="dxa"/>
          </w:tcPr>
          <w:p w14:paraId="2546A96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2DCFDB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2FE9C5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CC0924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7156696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616E0F3A" w14:textId="77777777" w:rsidR="006A4B63" w:rsidRDefault="0002623C" w:rsidP="003A0527">
            <w:pPr>
              <w:keepNext/>
              <w:jc w:val="left"/>
            </w:pPr>
            <w:r>
              <w:t xml:space="preserve">Sales related skills training </w:t>
            </w:r>
          </w:p>
        </w:tc>
        <w:tc>
          <w:tcPr>
            <w:tcW w:w="1368" w:type="dxa"/>
          </w:tcPr>
          <w:p w14:paraId="564B008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66040C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9" w:type="dxa"/>
          </w:tcPr>
          <w:p w14:paraId="05A267F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27C303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153CAD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699476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512A3FCD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1B168CD5" w14:textId="77777777" w:rsidR="006A4B63" w:rsidRDefault="0002623C" w:rsidP="003A0527">
            <w:pPr>
              <w:keepNext/>
              <w:jc w:val="left"/>
            </w:pPr>
            <w:r>
              <w:t xml:space="preserve">Leadership related skills training </w:t>
            </w:r>
          </w:p>
        </w:tc>
        <w:tc>
          <w:tcPr>
            <w:tcW w:w="1368" w:type="dxa"/>
          </w:tcPr>
          <w:p w14:paraId="4B2576F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7517BF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9" w:type="dxa"/>
          </w:tcPr>
          <w:p w14:paraId="0C0D2F8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0E46F6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692D92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AA2588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4B90C055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5CDE8DBD" w14:textId="77777777" w:rsidR="006A4B63" w:rsidRDefault="0002623C" w:rsidP="003A0527">
            <w:pPr>
              <w:keepNext/>
              <w:jc w:val="left"/>
            </w:pPr>
            <w:r>
              <w:t xml:space="preserve">Soft/ Power skills training </w:t>
            </w:r>
          </w:p>
        </w:tc>
        <w:tc>
          <w:tcPr>
            <w:tcW w:w="1368" w:type="dxa"/>
          </w:tcPr>
          <w:p w14:paraId="60F0659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175910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9" w:type="dxa"/>
          </w:tcPr>
          <w:p w14:paraId="164A284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5F7874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40E8F1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D936B8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2939577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</w:tcPr>
          <w:p w14:paraId="0B2F4FD4" w14:textId="77777777" w:rsidR="006A4B63" w:rsidRDefault="0002623C" w:rsidP="003A0527">
            <w:pPr>
              <w:keepNext/>
              <w:jc w:val="left"/>
            </w:pPr>
            <w:r>
              <w:t xml:space="preserve">Compliance training </w:t>
            </w:r>
          </w:p>
        </w:tc>
        <w:tc>
          <w:tcPr>
            <w:tcW w:w="1368" w:type="dxa"/>
          </w:tcPr>
          <w:p w14:paraId="31162E6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AFF6D6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29" w:type="dxa"/>
          </w:tcPr>
          <w:p w14:paraId="7414DA8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10BCF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02E520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C0DD1E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2BB0AE9" w14:textId="77777777" w:rsidR="006A4B63" w:rsidRDefault="006A4B63"/>
    <w:p w14:paraId="3C9E66DC" w14:textId="77777777" w:rsidR="006A4B63" w:rsidRDefault="0002623C">
      <w:pPr>
        <w:keepNext/>
      </w:pPr>
      <w:r>
        <w:t xml:space="preserve">Q33 What are the most valuable technologies in terms of training your employees and customers online throughout the pandemic? Please drag no more than 5 items in the left-hand </w:t>
      </w:r>
      <w:r>
        <w:lastRenderedPageBreak/>
        <w:t>column to the ranking box placing with the most important items at the top. The box will expand on its own.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9355"/>
      </w:tblGrid>
      <w:tr w:rsidR="006A4B63" w14:paraId="69C0A1AF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23DCD413" w14:textId="77777777" w:rsidR="006A4B63" w:rsidRDefault="0002623C">
            <w:pPr>
              <w:keepNext/>
            </w:pPr>
            <w:r>
              <w:t>Ranking</w:t>
            </w:r>
          </w:p>
        </w:tc>
      </w:tr>
      <w:tr w:rsidR="006A4B63" w14:paraId="278612C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1E07AD0A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Video Conferencing Tool, such as Zoom and MS Teams</w:t>
            </w:r>
          </w:p>
        </w:tc>
      </w:tr>
      <w:tr w:rsidR="006A4B63" w14:paraId="40638B21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5D8B3455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 xml:space="preserve">______ Virtual Collaboration Space, such as </w:t>
            </w:r>
            <w:proofErr w:type="spellStart"/>
            <w:r>
              <w:t>Conceptboards</w:t>
            </w:r>
            <w:proofErr w:type="spellEnd"/>
          </w:p>
        </w:tc>
      </w:tr>
      <w:tr w:rsidR="006A4B63" w14:paraId="530E5566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45DD3A31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Virtual Social Spaces, such as LinkedIn</w:t>
            </w:r>
          </w:p>
        </w:tc>
      </w:tr>
      <w:tr w:rsidR="006A4B63" w14:paraId="5683C4BA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67EEFD99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Applications that increase learner engagement, such as Viva Engage</w:t>
            </w:r>
          </w:p>
        </w:tc>
      </w:tr>
      <w:tr w:rsidR="006A4B63" w14:paraId="7597E60A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181EEDDD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 xml:space="preserve">______ Applications that help learner with information recall, such as Kahoot, </w:t>
            </w:r>
            <w:proofErr w:type="spellStart"/>
            <w:r>
              <w:t>QStream</w:t>
            </w:r>
            <w:proofErr w:type="spellEnd"/>
            <w:r>
              <w:t xml:space="preserve">, and </w:t>
            </w:r>
            <w:proofErr w:type="spellStart"/>
            <w:r>
              <w:t>Umu</w:t>
            </w:r>
            <w:proofErr w:type="spellEnd"/>
          </w:p>
        </w:tc>
      </w:tr>
      <w:tr w:rsidR="006A4B63" w14:paraId="2596C7F2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5F60F4A8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LMS or CMS</w:t>
            </w:r>
          </w:p>
        </w:tc>
      </w:tr>
      <w:tr w:rsidR="006A4B63" w14:paraId="0F60D68B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24814C82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Emerging technologies, such as VR and AR</w:t>
            </w:r>
          </w:p>
        </w:tc>
      </w:tr>
      <w:tr w:rsidR="006A4B63" w14:paraId="2E3BF2EE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111358A2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Platform that leverages AI</w:t>
            </w:r>
          </w:p>
        </w:tc>
      </w:tr>
      <w:tr w:rsidR="006A4B63" w14:paraId="47AD23F4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5" w:type="dxa"/>
          </w:tcPr>
          <w:p w14:paraId="4CE35127" w14:textId="77777777" w:rsidR="006A4B63" w:rsidRDefault="0002623C" w:rsidP="00D05E77">
            <w:pPr>
              <w:pStyle w:val="ListParagraph"/>
              <w:ind w:left="0"/>
              <w:jc w:val="left"/>
            </w:pPr>
            <w:r>
              <w:t>______ Video production tools</w:t>
            </w:r>
          </w:p>
        </w:tc>
      </w:tr>
    </w:tbl>
    <w:p w14:paraId="12DBF3B0" w14:textId="77777777" w:rsidR="006A4B63" w:rsidRDefault="006A4B63"/>
    <w:p w14:paraId="1B2061C2" w14:textId="77777777" w:rsidR="006A4B63" w:rsidRDefault="0002623C">
      <w:pPr>
        <w:keepNext/>
      </w:pPr>
      <w:r>
        <w:t>Q34 What is your overall impression of your company's response to COVID-19 in L&amp;D and beyond?</w:t>
      </w:r>
    </w:p>
    <w:p w14:paraId="44531981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1ACD5E69" w14:textId="77777777" w:rsidR="003A0527" w:rsidRDefault="003A0527">
      <w:pPr>
        <w:keepNext/>
        <w:rPr>
          <w:b/>
        </w:rPr>
      </w:pPr>
    </w:p>
    <w:p w14:paraId="61032DA7" w14:textId="6AC4CBDA" w:rsidR="006A4B63" w:rsidRPr="003A0527" w:rsidRDefault="0002623C">
      <w:pPr>
        <w:keepNext/>
        <w:rPr>
          <w:sz w:val="28"/>
          <w:szCs w:val="28"/>
        </w:rPr>
      </w:pPr>
      <w:r w:rsidRPr="00D05E77">
        <w:rPr>
          <w:b/>
          <w:sz w:val="28"/>
          <w:szCs w:val="28"/>
        </w:rPr>
        <w:t>Future</w:t>
      </w:r>
    </w:p>
    <w:p w14:paraId="51FB4951" w14:textId="77777777" w:rsidR="006A4B63" w:rsidRDefault="006A4B63"/>
    <w:p w14:paraId="6B0F05EC" w14:textId="77777777" w:rsidR="006A4B63" w:rsidRDefault="0002623C">
      <w:pPr>
        <w:keepNext/>
      </w:pPr>
      <w:r>
        <w:t>Q35 Do you believe our field will ever go back to pre-COVID training mode? </w:t>
      </w:r>
    </w:p>
    <w:p w14:paraId="3A6312B0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Yes. </w:t>
      </w:r>
    </w:p>
    <w:p w14:paraId="05D0CFC5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o, while some things will stay the same, more of our goals will be accomplished online. </w:t>
      </w:r>
    </w:p>
    <w:p w14:paraId="36BF6646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No, I believe this triggers a paradigm shift and our field will evolve rapidly. </w:t>
      </w:r>
    </w:p>
    <w:p w14:paraId="7CBAE8D9" w14:textId="77777777" w:rsidR="00215B8E" w:rsidRDefault="0002623C">
      <w:pPr>
        <w:pStyle w:val="ListParagraph"/>
        <w:keepNext/>
        <w:numPr>
          <w:ilvl w:val="0"/>
          <w:numId w:val="4"/>
        </w:numPr>
      </w:pPr>
      <w:r>
        <w:t xml:space="preserve">No... (Please provide an alternative answer in the text box below.) </w:t>
      </w:r>
    </w:p>
    <w:p w14:paraId="67C35DA0" w14:textId="6C5396F1" w:rsidR="006A4B63" w:rsidRDefault="00215B8E" w:rsidP="00215B8E">
      <w:pPr>
        <w:pStyle w:val="ListParagraph"/>
        <w:keepNext/>
        <w:spacing w:before="120" w:line="240" w:lineRule="auto"/>
        <w:ind w:left="360"/>
      </w:pPr>
      <w:r>
        <w:t xml:space="preserve">      </w:t>
      </w:r>
      <w:r w:rsidR="0002623C">
        <w:t>________________________________________________</w:t>
      </w:r>
    </w:p>
    <w:p w14:paraId="4CEBA6EE" w14:textId="77777777" w:rsidR="006A4B63" w:rsidRDefault="0002623C">
      <w:pPr>
        <w:pStyle w:val="ListParagraph"/>
        <w:keepNext/>
        <w:numPr>
          <w:ilvl w:val="0"/>
          <w:numId w:val="4"/>
        </w:numPr>
      </w:pPr>
      <w:r>
        <w:t xml:space="preserve">I am not sure. </w:t>
      </w:r>
    </w:p>
    <w:p w14:paraId="13A2EF65" w14:textId="77777777" w:rsidR="006A4B63" w:rsidRDefault="006A4B63"/>
    <w:p w14:paraId="6CC6B96D" w14:textId="77777777" w:rsidR="006A4B63" w:rsidRDefault="0002623C">
      <w:pPr>
        <w:keepNext/>
      </w:pPr>
      <w:r>
        <w:lastRenderedPageBreak/>
        <w:t>Q36 What do you perceive will happen in the next 3-6 months?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064"/>
        <w:gridCol w:w="1590"/>
        <w:gridCol w:w="1616"/>
        <w:gridCol w:w="1616"/>
        <w:gridCol w:w="1474"/>
      </w:tblGrid>
      <w:tr w:rsidR="003A0527" w14:paraId="13C80A1E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</w:tcPr>
          <w:p w14:paraId="1EC46C3B" w14:textId="77777777" w:rsidR="006A4B63" w:rsidRDefault="006A4B63" w:rsidP="003A0527">
            <w:pPr>
              <w:keepNext/>
              <w:jc w:val="left"/>
            </w:pPr>
          </w:p>
        </w:tc>
        <w:tc>
          <w:tcPr>
            <w:tcW w:w="1915" w:type="dxa"/>
          </w:tcPr>
          <w:p w14:paraId="7078E0FB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hing will change</w:t>
            </w:r>
          </w:p>
        </w:tc>
        <w:tc>
          <w:tcPr>
            <w:tcW w:w="1915" w:type="dxa"/>
          </w:tcPr>
          <w:p w14:paraId="685BFD4F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 changes</w:t>
            </w:r>
          </w:p>
        </w:tc>
        <w:tc>
          <w:tcPr>
            <w:tcW w:w="1915" w:type="dxa"/>
          </w:tcPr>
          <w:p w14:paraId="2C11B0EB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jor changes</w:t>
            </w:r>
          </w:p>
        </w:tc>
        <w:tc>
          <w:tcPr>
            <w:tcW w:w="1915" w:type="dxa"/>
          </w:tcPr>
          <w:p w14:paraId="3DBCEC75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am not sure</w:t>
            </w:r>
          </w:p>
        </w:tc>
      </w:tr>
      <w:tr w:rsidR="003A0527" w14:paraId="4A27255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</w:tcPr>
          <w:p w14:paraId="7C38CA8E" w14:textId="77777777" w:rsidR="006A4B63" w:rsidRDefault="0002623C" w:rsidP="003A0527">
            <w:pPr>
              <w:keepNext/>
              <w:jc w:val="left"/>
            </w:pPr>
            <w:r>
              <w:t xml:space="preserve">Company Culture </w:t>
            </w:r>
          </w:p>
        </w:tc>
        <w:tc>
          <w:tcPr>
            <w:tcW w:w="1915" w:type="dxa"/>
          </w:tcPr>
          <w:p w14:paraId="29BFA97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8D5FCA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4A36CA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E2485A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27691524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</w:tcPr>
          <w:p w14:paraId="5AD048C1" w14:textId="77777777" w:rsidR="006A4B63" w:rsidRDefault="0002623C" w:rsidP="003A0527">
            <w:pPr>
              <w:keepNext/>
              <w:jc w:val="left"/>
            </w:pPr>
            <w:r>
              <w:t xml:space="preserve">Operations </w:t>
            </w:r>
          </w:p>
        </w:tc>
        <w:tc>
          <w:tcPr>
            <w:tcW w:w="1915" w:type="dxa"/>
          </w:tcPr>
          <w:p w14:paraId="0383FF4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9E47D6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DAD123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39FE03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1CD3D056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</w:tcPr>
          <w:p w14:paraId="055CCF49" w14:textId="77777777" w:rsidR="006A4B63" w:rsidRDefault="0002623C" w:rsidP="003A0527">
            <w:pPr>
              <w:keepNext/>
              <w:jc w:val="left"/>
            </w:pPr>
            <w:r>
              <w:t xml:space="preserve">Learning &amp; Development </w:t>
            </w:r>
          </w:p>
        </w:tc>
        <w:tc>
          <w:tcPr>
            <w:tcW w:w="1915" w:type="dxa"/>
          </w:tcPr>
          <w:p w14:paraId="5488E8C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35607A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670A62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AA3E6A4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160F56C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</w:tcPr>
          <w:p w14:paraId="04EC33E9" w14:textId="77777777" w:rsidR="006A4B63" w:rsidRDefault="0002623C" w:rsidP="003A0527">
            <w:pPr>
              <w:keepNext/>
              <w:jc w:val="left"/>
            </w:pPr>
            <w:r>
              <w:t xml:space="preserve">New talent recruitment &amp; onboarding </w:t>
            </w:r>
          </w:p>
        </w:tc>
        <w:tc>
          <w:tcPr>
            <w:tcW w:w="1915" w:type="dxa"/>
          </w:tcPr>
          <w:p w14:paraId="74901BC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785981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3B28E0F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2A4AE3B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A0527" w14:paraId="26B16195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5" w:type="dxa"/>
          </w:tcPr>
          <w:p w14:paraId="6580BB99" w14:textId="77777777" w:rsidR="006A4B63" w:rsidRDefault="0002623C" w:rsidP="003A0527">
            <w:pPr>
              <w:keepNext/>
              <w:jc w:val="left"/>
            </w:pPr>
            <w:r>
              <w:t xml:space="preserve">Sales </w:t>
            </w:r>
          </w:p>
        </w:tc>
        <w:tc>
          <w:tcPr>
            <w:tcW w:w="1915" w:type="dxa"/>
          </w:tcPr>
          <w:p w14:paraId="16A9DC56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D769D7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A83D059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DDCB24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DF965A5" w14:textId="77777777" w:rsidR="006A4B63" w:rsidRDefault="006A4B63"/>
    <w:p w14:paraId="05A91A03" w14:textId="77777777" w:rsidR="006A4B63" w:rsidRDefault="0002623C">
      <w:pPr>
        <w:keepNext/>
      </w:pPr>
      <w:r>
        <w:t>Q37 What do you perceive will happen in the next 3-5 years?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136"/>
        <w:gridCol w:w="1573"/>
        <w:gridCol w:w="1600"/>
        <w:gridCol w:w="1600"/>
        <w:gridCol w:w="1451"/>
      </w:tblGrid>
      <w:tr w:rsidR="006A4B63" w14:paraId="4302493A" w14:textId="77777777" w:rsidTr="003A0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14:paraId="43579E2F" w14:textId="77777777" w:rsidR="006A4B63" w:rsidRDefault="006A4B63" w:rsidP="003A0527">
            <w:pPr>
              <w:keepNext/>
              <w:jc w:val="left"/>
            </w:pPr>
          </w:p>
        </w:tc>
        <w:tc>
          <w:tcPr>
            <w:tcW w:w="1915" w:type="dxa"/>
          </w:tcPr>
          <w:p w14:paraId="135C5AA7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hing will change</w:t>
            </w:r>
          </w:p>
        </w:tc>
        <w:tc>
          <w:tcPr>
            <w:tcW w:w="1915" w:type="dxa"/>
          </w:tcPr>
          <w:p w14:paraId="590E6985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or changes</w:t>
            </w:r>
          </w:p>
        </w:tc>
        <w:tc>
          <w:tcPr>
            <w:tcW w:w="1915" w:type="dxa"/>
          </w:tcPr>
          <w:p w14:paraId="18F2FDA4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jor changes</w:t>
            </w:r>
          </w:p>
        </w:tc>
        <w:tc>
          <w:tcPr>
            <w:tcW w:w="1915" w:type="dxa"/>
          </w:tcPr>
          <w:p w14:paraId="3CF94CC0" w14:textId="77777777" w:rsidR="006A4B63" w:rsidRDefault="000262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am not sure</w:t>
            </w:r>
          </w:p>
        </w:tc>
      </w:tr>
      <w:tr w:rsidR="006A4B63" w14:paraId="51AC05F9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14:paraId="49C009FD" w14:textId="77777777" w:rsidR="006A4B63" w:rsidRDefault="0002623C" w:rsidP="003A0527">
            <w:pPr>
              <w:keepNext/>
              <w:jc w:val="left"/>
            </w:pPr>
            <w:r>
              <w:t xml:space="preserve">Company Culture </w:t>
            </w:r>
          </w:p>
        </w:tc>
        <w:tc>
          <w:tcPr>
            <w:tcW w:w="1915" w:type="dxa"/>
          </w:tcPr>
          <w:p w14:paraId="674C198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D7C6273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7D9D32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A8594D8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711EAFF5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14:paraId="4F6E03B0" w14:textId="77777777" w:rsidR="006A4B63" w:rsidRDefault="0002623C" w:rsidP="003A0527">
            <w:pPr>
              <w:keepNext/>
              <w:jc w:val="left"/>
            </w:pPr>
            <w:r>
              <w:t xml:space="preserve">Operations </w:t>
            </w:r>
          </w:p>
        </w:tc>
        <w:tc>
          <w:tcPr>
            <w:tcW w:w="1915" w:type="dxa"/>
          </w:tcPr>
          <w:p w14:paraId="4A9055CC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1E384B4D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0AD9AC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F18451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7072EBA1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14:paraId="415143D6" w14:textId="77777777" w:rsidR="006A4B63" w:rsidRDefault="0002623C" w:rsidP="003A0527">
            <w:pPr>
              <w:keepNext/>
              <w:jc w:val="left"/>
            </w:pPr>
            <w:r>
              <w:t xml:space="preserve">Learning &amp; Development </w:t>
            </w:r>
          </w:p>
        </w:tc>
        <w:tc>
          <w:tcPr>
            <w:tcW w:w="1915" w:type="dxa"/>
          </w:tcPr>
          <w:p w14:paraId="65A4501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6BA0888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8A2492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4DE5515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4205F647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14:paraId="03C67A00" w14:textId="77777777" w:rsidR="006A4B63" w:rsidRDefault="0002623C" w:rsidP="003A0527">
            <w:pPr>
              <w:keepNext/>
              <w:jc w:val="left"/>
            </w:pPr>
            <w:r>
              <w:t xml:space="preserve">New talent recruitment &amp; onboarding </w:t>
            </w:r>
          </w:p>
        </w:tc>
        <w:tc>
          <w:tcPr>
            <w:tcW w:w="1915" w:type="dxa"/>
          </w:tcPr>
          <w:p w14:paraId="704304E0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61EEC07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7B519CAF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4F4E51B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A4B63" w14:paraId="6D582BEF" w14:textId="77777777" w:rsidTr="003A05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14:paraId="79C5E7D8" w14:textId="77777777" w:rsidR="006A4B63" w:rsidRDefault="0002623C" w:rsidP="003A0527">
            <w:pPr>
              <w:keepNext/>
              <w:jc w:val="left"/>
            </w:pPr>
            <w:r>
              <w:t xml:space="preserve">Sales </w:t>
            </w:r>
          </w:p>
        </w:tc>
        <w:tc>
          <w:tcPr>
            <w:tcW w:w="1915" w:type="dxa"/>
          </w:tcPr>
          <w:p w14:paraId="385C327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4080552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02C106B1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422A56FE" w14:textId="77777777" w:rsidR="006A4B63" w:rsidRDefault="006A4B6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9A629D" w14:textId="77777777" w:rsidR="006A4B63" w:rsidRDefault="006A4B63"/>
    <w:p w14:paraId="5565FE5D" w14:textId="77777777" w:rsidR="006A4B63" w:rsidRDefault="0002623C">
      <w:pPr>
        <w:keepNext/>
      </w:pPr>
      <w:r>
        <w:t>Q38 What makes you most proud of your company's reaction to COVID-19 L&amp;D and beyond?</w:t>
      </w:r>
    </w:p>
    <w:p w14:paraId="44DC073B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0F9B0EB2" w14:textId="77777777" w:rsidR="006A4B63" w:rsidRDefault="0002623C">
      <w:pPr>
        <w:keepNext/>
      </w:pPr>
      <w:r>
        <w:t>Q39 What has been your organization biggest mistake in response to COVID-19 L&amp;D and beyond? </w:t>
      </w:r>
    </w:p>
    <w:p w14:paraId="4A8F808F" w14:textId="77777777" w:rsidR="006A4B63" w:rsidRDefault="0002623C">
      <w:pPr>
        <w:pStyle w:val="TextEntryLine"/>
        <w:ind w:firstLine="400"/>
      </w:pPr>
      <w:r>
        <w:t>________________________________________________________________</w:t>
      </w:r>
    </w:p>
    <w:p w14:paraId="51BFD91C" w14:textId="77777777" w:rsidR="006A4B63" w:rsidRDefault="006A4B63">
      <w:pPr>
        <w:pStyle w:val="BlockSeparator"/>
      </w:pPr>
    </w:p>
    <w:p w14:paraId="47F8E38F" w14:textId="77777777" w:rsidR="006A4B63" w:rsidRDefault="006A4B63"/>
    <w:sectPr w:rsidR="006A4B63" w:rsidSect="0026438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5942F" w14:textId="77777777" w:rsidR="00BD7355" w:rsidRDefault="00BD7355">
      <w:pPr>
        <w:spacing w:line="240" w:lineRule="auto"/>
      </w:pPr>
      <w:r>
        <w:separator/>
      </w:r>
    </w:p>
  </w:endnote>
  <w:endnote w:type="continuationSeparator" w:id="0">
    <w:p w14:paraId="398CFD31" w14:textId="77777777" w:rsidR="00BD7355" w:rsidRDefault="00BD73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74048" w14:textId="77777777" w:rsidR="00EB001B" w:rsidRDefault="0002623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C99C593" w14:textId="77777777" w:rsidR="00EB001B" w:rsidRDefault="00BD735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0E37B" w14:textId="77777777" w:rsidR="00EB001B" w:rsidRDefault="0002623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373B542" w14:textId="77777777" w:rsidR="00EB001B" w:rsidRDefault="00BD7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91966" w14:textId="77777777" w:rsidR="00BD7355" w:rsidRDefault="00BD7355">
      <w:pPr>
        <w:spacing w:line="240" w:lineRule="auto"/>
      </w:pPr>
      <w:r>
        <w:separator/>
      </w:r>
    </w:p>
  </w:footnote>
  <w:footnote w:type="continuationSeparator" w:id="0">
    <w:p w14:paraId="4AEB6243" w14:textId="77777777" w:rsidR="00BD7355" w:rsidRDefault="00BD73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0234D" w14:textId="77777777" w:rsidR="00AB03E9" w:rsidRDefault="0002623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695232696">
    <w:abstractNumId w:val="2"/>
  </w:num>
  <w:num w:numId="2" w16cid:durableId="324210121">
    <w:abstractNumId w:val="1"/>
  </w:num>
  <w:num w:numId="3" w16cid:durableId="913851752">
    <w:abstractNumId w:val="3"/>
  </w:num>
  <w:num w:numId="4" w16cid:durableId="1124349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2623C"/>
    <w:rsid w:val="000A2AAE"/>
    <w:rsid w:val="00215B8E"/>
    <w:rsid w:val="00215D26"/>
    <w:rsid w:val="0026438C"/>
    <w:rsid w:val="002C200E"/>
    <w:rsid w:val="003A0527"/>
    <w:rsid w:val="005574EF"/>
    <w:rsid w:val="00663AF8"/>
    <w:rsid w:val="006A4B63"/>
    <w:rsid w:val="00AB03E9"/>
    <w:rsid w:val="00B70267"/>
    <w:rsid w:val="00BD7355"/>
    <w:rsid w:val="00C42DA6"/>
    <w:rsid w:val="00D05E77"/>
    <w:rsid w:val="00DC1BE6"/>
    <w:rsid w:val="00E871B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F538B"/>
  <w15:docId w15:val="{12876BE6-65A6-A34B-A7C2-1134B55E8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15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D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42D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25</Words>
  <Characters>926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TEN-PSU COVID Study</vt:lpstr>
    </vt:vector>
  </TitlesOfParts>
  <Company>Qualtrics</Company>
  <LinksUpToDate>false</LinksUpToDate>
  <CharactersWithSpaces>10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TEN-PSU COVID Study</dc:title>
  <dc:subject/>
  <dc:creator>Qualtrics</dc:creator>
  <cp:keywords/>
  <dc:description/>
  <cp:lastModifiedBy>Stephanie</cp:lastModifiedBy>
  <cp:revision>3</cp:revision>
  <dcterms:created xsi:type="dcterms:W3CDTF">2021-11-29T20:51:00Z</dcterms:created>
  <dcterms:modified xsi:type="dcterms:W3CDTF">2022-04-19T11:48:00Z</dcterms:modified>
</cp:coreProperties>
</file>